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685172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B698E">
        <w:tab/>
      </w:r>
    </w:p>
    <w:p w14:paraId="6E5FB557" w14:textId="77777777" w:rsidR="008877D1" w:rsidRDefault="008877D1" w:rsidP="006F7756">
      <w:pPr>
        <w:spacing w:before="240"/>
        <w:jc w:val="both"/>
        <w:rPr>
          <w:b/>
          <w:bCs/>
          <w:color w:val="000000"/>
        </w:rPr>
      </w:pPr>
    </w:p>
    <w:p w14:paraId="7B65BC41" w14:textId="245BBC9E" w:rsidR="00DE23E8" w:rsidRDefault="00E626CA" w:rsidP="006F7756">
      <w:pPr>
        <w:spacing w:before="240"/>
        <w:jc w:val="both"/>
        <w:rPr>
          <w:color w:val="000000"/>
        </w:rPr>
      </w:pPr>
      <w:r>
        <w:rPr>
          <w:b/>
          <w:bCs/>
          <w:color w:val="000000"/>
        </w:rPr>
        <w:t>Table S1</w:t>
      </w:r>
      <w:r>
        <w:rPr>
          <w:color w:val="000000"/>
        </w:rPr>
        <w:t xml:space="preserve">. </w:t>
      </w:r>
      <w:r w:rsidRPr="00335C8B">
        <w:rPr>
          <w:b/>
          <w:color w:val="000000"/>
        </w:rPr>
        <w:t>Sample overview.</w:t>
      </w:r>
      <w:r>
        <w:rPr>
          <w:color w:val="000000"/>
        </w:rPr>
        <w:t xml:space="preserve"> This table lists buffy coats</w:t>
      </w:r>
      <w:r w:rsidR="00EC572B">
        <w:rPr>
          <w:color w:val="000000"/>
        </w:rPr>
        <w:t xml:space="preserve">, </w:t>
      </w:r>
      <w:r w:rsidR="00BD5841">
        <w:rPr>
          <w:color w:val="000000"/>
        </w:rPr>
        <w:t>frequency percentages</w:t>
      </w:r>
      <w:r>
        <w:rPr>
          <w:color w:val="000000"/>
        </w:rPr>
        <w:t xml:space="preserve"> </w:t>
      </w:r>
      <w:r w:rsidR="002159F4">
        <w:rPr>
          <w:color w:val="000000"/>
        </w:rPr>
        <w:t xml:space="preserve">of activated T cells </w:t>
      </w:r>
      <w:r w:rsidR="00FB1491">
        <w:rPr>
          <w:color w:val="000000"/>
        </w:rPr>
        <w:t xml:space="preserve">and CD69 co-expression </w:t>
      </w:r>
      <w:r w:rsidR="00BD5841">
        <w:rPr>
          <w:color w:val="000000"/>
        </w:rPr>
        <w:t xml:space="preserve">(raw values from </w:t>
      </w:r>
      <w:r w:rsidR="00BD5841" w:rsidRPr="00BD5841">
        <w:rPr>
          <w:b/>
          <w:color w:val="000000"/>
        </w:rPr>
        <w:t>Figure</w:t>
      </w:r>
      <w:r w:rsidR="00EC572B">
        <w:rPr>
          <w:b/>
          <w:color w:val="000000"/>
        </w:rPr>
        <w:t>s 1,</w:t>
      </w:r>
      <w:r w:rsidR="00F646F0">
        <w:rPr>
          <w:b/>
          <w:color w:val="000000"/>
        </w:rPr>
        <w:t xml:space="preserve"> S6</w:t>
      </w:r>
      <w:r w:rsidR="00BD5841">
        <w:rPr>
          <w:color w:val="000000"/>
        </w:rPr>
        <w:t>)</w:t>
      </w:r>
      <w:r w:rsidR="00EC572B">
        <w:rPr>
          <w:color w:val="000000"/>
        </w:rPr>
        <w:t xml:space="preserve"> and unique buffy coat identifiers (donor symbols)</w:t>
      </w:r>
      <w:r w:rsidR="00BD5841">
        <w:rPr>
          <w:color w:val="000000"/>
        </w:rPr>
        <w:t xml:space="preserve">. Shaded </w:t>
      </w:r>
      <w:r w:rsidR="000E424A">
        <w:rPr>
          <w:color w:val="000000"/>
        </w:rPr>
        <w:t xml:space="preserve">areas indicate samples </w:t>
      </w:r>
      <w:r w:rsidR="00F646F0">
        <w:rPr>
          <w:color w:val="000000"/>
        </w:rPr>
        <w:t xml:space="preserve">from which </w:t>
      </w:r>
      <w:r w:rsidR="000E424A">
        <w:rPr>
          <w:color w:val="000000"/>
        </w:rPr>
        <w:t xml:space="preserve">T cells were sorted for TCR HTS. </w:t>
      </w:r>
      <w:r w:rsidR="00F646F0">
        <w:rPr>
          <w:color w:val="000000"/>
        </w:rPr>
        <w:t xml:space="preserve">Empty values indicate that </w:t>
      </w:r>
      <w:r w:rsidR="00082EC3">
        <w:rPr>
          <w:color w:val="000000"/>
        </w:rPr>
        <w:t xml:space="preserve">samples have not been analyzed. </w:t>
      </w:r>
      <w:r w:rsidR="000E424A">
        <w:rPr>
          <w:color w:val="000000"/>
        </w:rPr>
        <w:t xml:space="preserve">Bold and underlined values indicate samples, where T cells have been sorted for </w:t>
      </w:r>
      <w:r w:rsidR="000E424A" w:rsidRPr="00B407EF">
        <w:rPr>
          <w:i/>
          <w:color w:val="000000"/>
        </w:rPr>
        <w:t>in vitro</w:t>
      </w:r>
      <w:r w:rsidR="000E424A">
        <w:rPr>
          <w:color w:val="000000"/>
        </w:rPr>
        <w:t xml:space="preserve"> expansion and </w:t>
      </w:r>
      <w:proofErr w:type="spellStart"/>
      <w:r w:rsidR="000E424A">
        <w:rPr>
          <w:color w:val="000000"/>
        </w:rPr>
        <w:t>restimulation</w:t>
      </w:r>
      <w:proofErr w:type="spellEnd"/>
      <w:r w:rsidR="000E424A">
        <w:rPr>
          <w:color w:val="000000"/>
        </w:rPr>
        <w:t xml:space="preserve"> experiments.</w:t>
      </w:r>
      <w:r w:rsidR="000E424A" w:rsidRPr="000E424A">
        <w:rPr>
          <w:color w:val="000000"/>
        </w:rPr>
        <w:t xml:space="preserve"> </w:t>
      </w:r>
    </w:p>
    <w:tbl>
      <w:tblPr>
        <w:tblStyle w:val="Tabellenraster"/>
        <w:tblW w:w="13539" w:type="dxa"/>
        <w:tblLayout w:type="fixed"/>
        <w:tblLook w:val="04A0" w:firstRow="1" w:lastRow="0" w:firstColumn="1" w:lastColumn="0" w:noHBand="0" w:noVBand="1"/>
      </w:tblPr>
      <w:tblGrid>
        <w:gridCol w:w="988"/>
        <w:gridCol w:w="1270"/>
        <w:gridCol w:w="1133"/>
        <w:gridCol w:w="1140"/>
        <w:gridCol w:w="1276"/>
        <w:gridCol w:w="1208"/>
        <w:gridCol w:w="985"/>
        <w:gridCol w:w="1141"/>
        <w:gridCol w:w="1128"/>
        <w:gridCol w:w="1134"/>
        <w:gridCol w:w="1140"/>
        <w:gridCol w:w="996"/>
      </w:tblGrid>
      <w:tr w:rsidR="002C0321" w14:paraId="33C78D38" w14:textId="77777777" w:rsidTr="000A5BBD">
        <w:trPr>
          <w:trHeight w:val="271"/>
          <w:tblHeader/>
        </w:trPr>
        <w:tc>
          <w:tcPr>
            <w:tcW w:w="988" w:type="dxa"/>
            <w:vMerge w:val="restart"/>
          </w:tcPr>
          <w:p w14:paraId="51170228" w14:textId="77777777" w:rsidR="002C0321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</w:p>
          <w:p w14:paraId="257542F4" w14:textId="77777777" w:rsidR="002C0321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</w:p>
          <w:p w14:paraId="152414A5" w14:textId="457D9EE6" w:rsidR="002C0321" w:rsidRPr="00612F06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Buffy coat</w:t>
            </w:r>
          </w:p>
        </w:tc>
        <w:tc>
          <w:tcPr>
            <w:tcW w:w="6027" w:type="dxa"/>
            <w:gridSpan w:val="5"/>
          </w:tcPr>
          <w:p w14:paraId="0DECF50C" w14:textId="47C60CBF" w:rsidR="002C0321" w:rsidRPr="00612F06" w:rsidRDefault="00EC572B" w:rsidP="000E424A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>
              <w:rPr>
                <w:rFonts w:cs="Times New Roman"/>
                <w:b/>
                <w:bCs/>
                <w:sz w:val="20"/>
                <w:szCs w:val="24"/>
              </w:rPr>
              <w:t xml:space="preserve">CD4+ memory T cells </w:t>
            </w:r>
            <w:r w:rsidRPr="00EC572B">
              <w:rPr>
                <w:rFonts w:cs="Times New Roman"/>
                <w:bCs/>
                <w:sz w:val="20"/>
                <w:szCs w:val="24"/>
              </w:rPr>
              <w:t>(</w:t>
            </w:r>
            <w:r w:rsidR="002C0321" w:rsidRPr="00EC572B">
              <w:rPr>
                <w:rFonts w:cs="Times New Roman"/>
                <w:bCs/>
                <w:sz w:val="20"/>
                <w:szCs w:val="24"/>
              </w:rPr>
              <w:t>5</w:t>
            </w:r>
            <w:r w:rsidRPr="00EC572B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2C0321" w:rsidRPr="00EC572B">
              <w:rPr>
                <w:rFonts w:cs="Times New Roman"/>
                <w:bCs/>
                <w:sz w:val="20"/>
                <w:szCs w:val="24"/>
              </w:rPr>
              <w:t>h</w:t>
            </w:r>
            <w:r w:rsidRPr="00EC572B">
              <w:rPr>
                <w:rFonts w:cs="Times New Roman"/>
                <w:bCs/>
                <w:sz w:val="20"/>
                <w:szCs w:val="24"/>
              </w:rPr>
              <w:t>our assays)</w:t>
            </w:r>
          </w:p>
        </w:tc>
        <w:tc>
          <w:tcPr>
            <w:tcW w:w="5528" w:type="dxa"/>
            <w:gridSpan w:val="5"/>
          </w:tcPr>
          <w:p w14:paraId="69DB7B3F" w14:textId="7B76CC08" w:rsidR="002C0321" w:rsidRPr="00612F06" w:rsidRDefault="00EC572B" w:rsidP="00EC572B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>
              <w:rPr>
                <w:rFonts w:cs="Times New Roman"/>
                <w:b/>
                <w:bCs/>
                <w:sz w:val="20"/>
                <w:szCs w:val="24"/>
              </w:rPr>
              <w:t>CD8+ memory T cells</w:t>
            </w:r>
            <w:r w:rsidR="002C0321" w:rsidRPr="00612F06">
              <w:rPr>
                <w:rFonts w:cs="Times New Roman"/>
                <w:b/>
                <w:bCs/>
                <w:sz w:val="20"/>
                <w:szCs w:val="24"/>
              </w:rPr>
              <w:t xml:space="preserve"> </w:t>
            </w:r>
            <w:r w:rsidRPr="00EC572B">
              <w:rPr>
                <w:rFonts w:cs="Times New Roman"/>
                <w:bCs/>
                <w:sz w:val="20"/>
                <w:szCs w:val="24"/>
              </w:rPr>
              <w:t>(16 hour assays)</w:t>
            </w:r>
          </w:p>
        </w:tc>
        <w:tc>
          <w:tcPr>
            <w:tcW w:w="996" w:type="dxa"/>
            <w:vMerge w:val="restart"/>
          </w:tcPr>
          <w:p w14:paraId="0EFDA59F" w14:textId="40ADE29D" w:rsidR="002C0321" w:rsidRPr="00612F06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Symbol</w:t>
            </w:r>
          </w:p>
        </w:tc>
      </w:tr>
      <w:tr w:rsidR="002C0321" w14:paraId="75B1AAF3" w14:textId="77777777" w:rsidTr="000A5BBD">
        <w:trPr>
          <w:trHeight w:val="271"/>
          <w:tblHeader/>
        </w:trPr>
        <w:tc>
          <w:tcPr>
            <w:tcW w:w="988" w:type="dxa"/>
            <w:vMerge/>
          </w:tcPr>
          <w:p w14:paraId="012ABA7E" w14:textId="77777777" w:rsidR="002C0321" w:rsidRPr="00612F06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1270" w:type="dxa"/>
            <w:vMerge w:val="restart"/>
          </w:tcPr>
          <w:p w14:paraId="4C17C498" w14:textId="77777777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F41151D" w14:textId="46DDE192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Well size</w:t>
            </w:r>
          </w:p>
        </w:tc>
        <w:tc>
          <w:tcPr>
            <w:tcW w:w="2273" w:type="dxa"/>
            <w:gridSpan w:val="2"/>
          </w:tcPr>
          <w:p w14:paraId="5ED3F338" w14:textId="293ECEA4" w:rsidR="002C0321" w:rsidRPr="00612F06" w:rsidRDefault="002C0321" w:rsidP="000E424A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Control</w:t>
            </w:r>
          </w:p>
        </w:tc>
        <w:tc>
          <w:tcPr>
            <w:tcW w:w="2484" w:type="dxa"/>
            <w:gridSpan w:val="2"/>
          </w:tcPr>
          <w:p w14:paraId="43CAA5CC" w14:textId="3F9BEC3E" w:rsidR="002C0321" w:rsidRPr="00612F06" w:rsidRDefault="002C0321" w:rsidP="000E424A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TNBS</w:t>
            </w:r>
          </w:p>
        </w:tc>
        <w:tc>
          <w:tcPr>
            <w:tcW w:w="985" w:type="dxa"/>
            <w:vMerge w:val="restart"/>
          </w:tcPr>
          <w:p w14:paraId="29F11041" w14:textId="77777777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670FAFE" w14:textId="20095373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Well size</w:t>
            </w:r>
          </w:p>
        </w:tc>
        <w:tc>
          <w:tcPr>
            <w:tcW w:w="2269" w:type="dxa"/>
            <w:gridSpan w:val="2"/>
          </w:tcPr>
          <w:p w14:paraId="4759CBEC" w14:textId="122CAEB8" w:rsidR="002C0321" w:rsidRPr="00612F06" w:rsidRDefault="002C0321" w:rsidP="000E424A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Control</w:t>
            </w:r>
          </w:p>
        </w:tc>
        <w:tc>
          <w:tcPr>
            <w:tcW w:w="2274" w:type="dxa"/>
            <w:gridSpan w:val="2"/>
          </w:tcPr>
          <w:p w14:paraId="315F7834" w14:textId="261CE62E" w:rsidR="002C0321" w:rsidRPr="00612F06" w:rsidRDefault="002C0321" w:rsidP="0099407A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4"/>
              </w:rPr>
            </w:pPr>
            <w:r w:rsidRPr="00612F06">
              <w:rPr>
                <w:rFonts w:cs="Times New Roman"/>
                <w:b/>
                <w:bCs/>
                <w:sz w:val="20"/>
                <w:szCs w:val="24"/>
              </w:rPr>
              <w:t>TNBS</w:t>
            </w:r>
          </w:p>
        </w:tc>
        <w:tc>
          <w:tcPr>
            <w:tcW w:w="996" w:type="dxa"/>
            <w:vMerge/>
          </w:tcPr>
          <w:p w14:paraId="69D6EF92" w14:textId="24141467" w:rsidR="002C0321" w:rsidRPr="00612F06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</w:p>
        </w:tc>
      </w:tr>
      <w:tr w:rsidR="002C0321" w14:paraId="597B3C2D" w14:textId="77777777" w:rsidTr="000A5BBD">
        <w:trPr>
          <w:trHeight w:val="610"/>
          <w:tblHeader/>
        </w:trPr>
        <w:tc>
          <w:tcPr>
            <w:tcW w:w="988" w:type="dxa"/>
            <w:vMerge/>
          </w:tcPr>
          <w:p w14:paraId="4EC269E1" w14:textId="46E40AE9" w:rsidR="002C0321" w:rsidRPr="00612F06" w:rsidRDefault="002C0321" w:rsidP="000E424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1270" w:type="dxa"/>
            <w:vMerge/>
            <w:shd w:val="clear" w:color="auto" w:fill="auto"/>
          </w:tcPr>
          <w:p w14:paraId="1364CA83" w14:textId="2BF4095B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CB9BB0A" w14:textId="2187944D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154+</w:t>
            </w:r>
          </w:p>
        </w:tc>
        <w:tc>
          <w:tcPr>
            <w:tcW w:w="1140" w:type="dxa"/>
          </w:tcPr>
          <w:p w14:paraId="1EE10B79" w14:textId="77777777" w:rsidR="00EB7F80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69</w:t>
            </w:r>
          </w:p>
          <w:p w14:paraId="1C4931FF" w14:textId="59F0F1C1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co-exp.</w:t>
            </w:r>
            <w:r w:rsidR="00AD6643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3F0FC26D" w14:textId="57B478E7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% </w:t>
            </w:r>
            <w:r w:rsidRPr="00612F06">
              <w:rPr>
                <w:rFonts w:cs="Times New Roman"/>
                <w:b/>
                <w:bCs/>
                <w:sz w:val="18"/>
                <w:szCs w:val="18"/>
              </w:rPr>
              <w:t>CD154+</w:t>
            </w:r>
          </w:p>
        </w:tc>
        <w:tc>
          <w:tcPr>
            <w:tcW w:w="1208" w:type="dxa"/>
          </w:tcPr>
          <w:p w14:paraId="7BD5C585" w14:textId="77777777" w:rsidR="00EB7F80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 xml:space="preserve">% CD69 </w:t>
            </w:r>
          </w:p>
          <w:p w14:paraId="5F01AE36" w14:textId="0BE21895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co-exp.</w:t>
            </w:r>
            <w:r w:rsidR="00AD6643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5" w:type="dxa"/>
            <w:vMerge/>
          </w:tcPr>
          <w:p w14:paraId="4A65DBF6" w14:textId="40A8E1F3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7C13D327" w14:textId="77777777" w:rsidR="002C0321" w:rsidRPr="00612F06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2E873123" w14:textId="1A27988B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137+</w:t>
            </w:r>
            <w:r w:rsidRPr="00612F06">
              <w:rPr>
                <w:rFonts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1128" w:type="dxa"/>
          </w:tcPr>
          <w:p w14:paraId="1374C5CA" w14:textId="076EDB21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69 co-exp.</w:t>
            </w:r>
            <w:r w:rsidR="00AD6643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01D48119" w14:textId="3BED8A5A" w:rsidR="002C0321" w:rsidRPr="00612F06" w:rsidRDefault="002C0321" w:rsidP="00FF4D65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137+</w:t>
            </w:r>
          </w:p>
        </w:tc>
        <w:tc>
          <w:tcPr>
            <w:tcW w:w="1140" w:type="dxa"/>
          </w:tcPr>
          <w:p w14:paraId="638BD8F6" w14:textId="77777777" w:rsidR="00812BB2" w:rsidRDefault="002C0321" w:rsidP="00FF4D65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>% CD69</w:t>
            </w:r>
          </w:p>
          <w:p w14:paraId="4817F46B" w14:textId="777F23C3" w:rsidR="002C0321" w:rsidRPr="00612F06" w:rsidRDefault="002C0321" w:rsidP="00FF4D65">
            <w:pPr>
              <w:spacing w:before="60" w:after="60"/>
              <w:rPr>
                <w:rFonts w:cs="Times New Roman"/>
                <w:b/>
                <w:noProof/>
                <w:sz w:val="18"/>
                <w:szCs w:val="18"/>
              </w:rPr>
            </w:pPr>
            <w:r w:rsidRPr="00612F06">
              <w:rPr>
                <w:rFonts w:cs="Times New Roman"/>
                <w:b/>
                <w:bCs/>
                <w:sz w:val="18"/>
                <w:szCs w:val="18"/>
              </w:rPr>
              <w:t xml:space="preserve"> co-exp.</w:t>
            </w:r>
            <w:r w:rsidR="00AD6643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6" w:type="dxa"/>
            <w:vMerge/>
            <w:vAlign w:val="center"/>
          </w:tcPr>
          <w:p w14:paraId="7071D166" w14:textId="369332FD" w:rsidR="002C0321" w:rsidRPr="00612F06" w:rsidRDefault="002C0321" w:rsidP="000E424A">
            <w:pPr>
              <w:spacing w:before="60" w:after="60"/>
              <w:jc w:val="center"/>
              <w:rPr>
                <w:rFonts w:cs="Times New Roman"/>
                <w:noProof/>
                <w:sz w:val="20"/>
                <w:szCs w:val="24"/>
              </w:rPr>
            </w:pPr>
          </w:p>
        </w:tc>
      </w:tr>
      <w:tr w:rsidR="000A397A" w14:paraId="1110209F" w14:textId="77777777" w:rsidTr="000A5BBD">
        <w:trPr>
          <w:trHeight w:val="271"/>
        </w:trPr>
        <w:tc>
          <w:tcPr>
            <w:tcW w:w="988" w:type="dxa"/>
          </w:tcPr>
          <w:p w14:paraId="0AE9666E" w14:textId="194EB74F" w:rsidR="000A397A" w:rsidRPr="00CF53A4" w:rsidRDefault="000A397A" w:rsidP="002C0321">
            <w:pPr>
              <w:spacing w:before="60" w:after="60"/>
              <w:rPr>
                <w:rFonts w:cs="Times New Roman"/>
                <w:bCs/>
              </w:rPr>
            </w:pPr>
            <w:r w:rsidRPr="00396736">
              <w:rPr>
                <w:rFonts w:cs="Times New Roman"/>
                <w:bCs/>
                <w:color w:val="000000" w:themeColor="text1"/>
                <w:sz w:val="20"/>
                <w:szCs w:val="24"/>
              </w:rPr>
              <w:t>ABAB3</w:t>
            </w:r>
          </w:p>
        </w:tc>
        <w:tc>
          <w:tcPr>
            <w:tcW w:w="1270" w:type="dxa"/>
            <w:shd w:val="clear" w:color="auto" w:fill="auto"/>
          </w:tcPr>
          <w:p w14:paraId="6F3581FA" w14:textId="7BDB0C5D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3" w:type="dxa"/>
          </w:tcPr>
          <w:p w14:paraId="370B5185" w14:textId="1D76549B" w:rsidR="000A397A" w:rsidRPr="00594F7C" w:rsidRDefault="000A397A" w:rsidP="002C0321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FA35642" w14:textId="37042B4E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4320B3" w14:textId="5F988BDC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38CB3CB3" w14:textId="7302AF11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14:paraId="5F9729AF" w14:textId="7A3A50AF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396736">
              <w:rPr>
                <w:rFonts w:cs="Times New Roman"/>
                <w:color w:val="000000" w:themeColor="text1"/>
                <w:sz w:val="20"/>
                <w:szCs w:val="24"/>
              </w:rPr>
              <w:t>6-well</w:t>
            </w:r>
          </w:p>
        </w:tc>
        <w:tc>
          <w:tcPr>
            <w:tcW w:w="1141" w:type="dxa"/>
          </w:tcPr>
          <w:p w14:paraId="524A5482" w14:textId="2A363AA5" w:rsidR="000A397A" w:rsidRPr="00612F06" w:rsidRDefault="000A397A" w:rsidP="002C0321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533ABB">
              <w:rPr>
                <w:rFonts w:cs="Times New Roman"/>
                <w:color w:val="000000" w:themeColor="text1"/>
                <w:sz w:val="20"/>
                <w:szCs w:val="24"/>
              </w:rPr>
              <w:t>0.11</w:t>
            </w:r>
          </w:p>
        </w:tc>
        <w:tc>
          <w:tcPr>
            <w:tcW w:w="1128" w:type="dxa"/>
          </w:tcPr>
          <w:p w14:paraId="01A11BD2" w14:textId="7D748329" w:rsidR="000A397A" w:rsidRPr="00612F06" w:rsidRDefault="000A397A" w:rsidP="002C0321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4"/>
              </w:rPr>
              <w:t>78.</w:t>
            </w:r>
            <w:r w:rsidRPr="00396736">
              <w:rPr>
                <w:rFonts w:cs="Times New Roman"/>
                <w:color w:val="000000" w:themeColor="text1"/>
                <w:sz w:val="20"/>
                <w:szCs w:val="24"/>
              </w:rPr>
              <w:t>38</w:t>
            </w:r>
          </w:p>
        </w:tc>
        <w:tc>
          <w:tcPr>
            <w:tcW w:w="1134" w:type="dxa"/>
          </w:tcPr>
          <w:p w14:paraId="0898E522" w14:textId="79D8B713" w:rsidR="000A397A" w:rsidRPr="00612F06" w:rsidRDefault="000A397A" w:rsidP="002C0321">
            <w:pPr>
              <w:spacing w:before="60" w:after="60"/>
              <w:rPr>
                <w:rFonts w:cs="Times New Roman"/>
                <w:b/>
                <w:sz w:val="20"/>
                <w:szCs w:val="20"/>
              </w:rPr>
            </w:pPr>
            <w:r w:rsidRPr="00396736">
              <w:rPr>
                <w:rFonts w:cs="Times New Roman"/>
                <w:color w:val="000000" w:themeColor="text1"/>
                <w:sz w:val="20"/>
                <w:szCs w:val="24"/>
              </w:rPr>
              <w:t>0.27</w:t>
            </w:r>
          </w:p>
        </w:tc>
        <w:tc>
          <w:tcPr>
            <w:tcW w:w="1140" w:type="dxa"/>
          </w:tcPr>
          <w:p w14:paraId="13DFC8E5" w14:textId="09F4456C" w:rsidR="000A397A" w:rsidRPr="00AD6643" w:rsidRDefault="000A397A" w:rsidP="002C0321">
            <w:pPr>
              <w:spacing w:before="60" w:after="60"/>
              <w:rPr>
                <w:rFonts w:cs="Times New Roman"/>
                <w:noProof/>
                <w:color w:val="FF0000"/>
                <w:sz w:val="20"/>
                <w:szCs w:val="24"/>
                <w:lang w:eastAsia="de-DE"/>
              </w:rPr>
            </w:pPr>
            <w:r w:rsidRPr="00AD6643">
              <w:rPr>
                <w:rFonts w:cs="Times New Roman"/>
                <w:noProof/>
                <w:color w:val="000000" w:themeColor="text1"/>
                <w:sz w:val="20"/>
                <w:szCs w:val="24"/>
                <w:lang w:eastAsia="de-DE"/>
              </w:rPr>
              <w:t>81.58</w:t>
            </w:r>
          </w:p>
        </w:tc>
        <w:tc>
          <w:tcPr>
            <w:tcW w:w="996" w:type="dxa"/>
            <w:vAlign w:val="center"/>
          </w:tcPr>
          <w:p w14:paraId="6C9AFE06" w14:textId="6201525F" w:rsidR="000A397A" w:rsidRPr="00612F06" w:rsidRDefault="000A397A" w:rsidP="000E424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67C1FA6C" wp14:editId="17B1015D">
                  <wp:extent cx="174545" cy="180000"/>
                  <wp:effectExtent l="0" t="0" r="0" b="0"/>
                  <wp:docPr id="50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545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0E8562B3" w14:textId="77777777" w:rsidTr="000A5BBD">
        <w:trPr>
          <w:trHeight w:val="271"/>
        </w:trPr>
        <w:tc>
          <w:tcPr>
            <w:tcW w:w="988" w:type="dxa"/>
          </w:tcPr>
          <w:p w14:paraId="32C031BB" w14:textId="7227F3EB" w:rsidR="000A397A" w:rsidRPr="00396736" w:rsidRDefault="000A397A" w:rsidP="002C0321">
            <w:pPr>
              <w:spacing w:before="60" w:after="60"/>
              <w:rPr>
                <w:rFonts w:cs="Times New Roman"/>
                <w:bCs/>
                <w:color w:val="000000" w:themeColor="text1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CACB2</w:t>
            </w:r>
          </w:p>
        </w:tc>
        <w:tc>
          <w:tcPr>
            <w:tcW w:w="1270" w:type="dxa"/>
            <w:shd w:val="clear" w:color="auto" w:fill="auto"/>
          </w:tcPr>
          <w:p w14:paraId="0AE1B535" w14:textId="7E2A6637" w:rsidR="000A397A" w:rsidRPr="00396736" w:rsidRDefault="000A397A" w:rsidP="002C0321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6</w:t>
            </w:r>
            <w:r w:rsidRPr="00612F06">
              <w:rPr>
                <w:rFonts w:cs="Times New Roman"/>
                <w:sz w:val="20"/>
                <w:szCs w:val="24"/>
              </w:rPr>
              <w:t>-well</w:t>
            </w:r>
            <w:r w:rsidR="00AD6643">
              <w:rPr>
                <w:rFonts w:cs="Times New Roman"/>
                <w:sz w:val="20"/>
                <w:szCs w:val="24"/>
                <w:vertAlign w:val="superscript"/>
              </w:rPr>
              <w:t>*</w:t>
            </w:r>
            <w:r w:rsidRPr="00612F06">
              <w:rPr>
                <w:rFonts w:cs="Times New Roman"/>
                <w:sz w:val="20"/>
                <w:szCs w:val="24"/>
                <w:vertAlign w:val="superscript"/>
              </w:rPr>
              <w:t>&amp;</w:t>
            </w:r>
          </w:p>
        </w:tc>
        <w:tc>
          <w:tcPr>
            <w:tcW w:w="1133" w:type="dxa"/>
          </w:tcPr>
          <w:p w14:paraId="3F57785A" w14:textId="12D8166C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1</w:t>
            </w:r>
          </w:p>
        </w:tc>
        <w:tc>
          <w:tcPr>
            <w:tcW w:w="1140" w:type="dxa"/>
          </w:tcPr>
          <w:p w14:paraId="54218421" w14:textId="7DADF037" w:rsidR="000A397A" w:rsidRPr="00396736" w:rsidRDefault="000A397A" w:rsidP="002C0321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60B3B60" w14:textId="6B0526A8" w:rsidR="000A397A" w:rsidRPr="00396736" w:rsidRDefault="000A397A" w:rsidP="002C0321">
            <w:pPr>
              <w:spacing w:before="60"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sz w:val="20"/>
                <w:szCs w:val="24"/>
              </w:rPr>
              <w:t>0.04</w:t>
            </w:r>
          </w:p>
        </w:tc>
        <w:tc>
          <w:tcPr>
            <w:tcW w:w="1208" w:type="dxa"/>
          </w:tcPr>
          <w:p w14:paraId="73D284B5" w14:textId="29455907" w:rsidR="000A397A" w:rsidRPr="00396736" w:rsidRDefault="000A397A" w:rsidP="002C0321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985" w:type="dxa"/>
            <w:vAlign w:val="center"/>
          </w:tcPr>
          <w:p w14:paraId="02EC8DFF" w14:textId="3FA8ECEC" w:rsidR="000A397A" w:rsidRPr="00396736" w:rsidRDefault="000A397A" w:rsidP="0039673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7398842D" w14:textId="4E95F72B" w:rsidR="000A397A" w:rsidRPr="00533ABB" w:rsidRDefault="000A397A" w:rsidP="00396736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33C22F2" w14:textId="6A3819DD" w:rsidR="000A397A" w:rsidRPr="00533ABB" w:rsidRDefault="000A397A" w:rsidP="00396736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13AA29" w14:textId="05452D0C" w:rsidR="000A397A" w:rsidRPr="00396736" w:rsidRDefault="000A397A" w:rsidP="00396736">
            <w:pPr>
              <w:spacing w:before="60"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1140" w:type="dxa"/>
            <w:vAlign w:val="center"/>
          </w:tcPr>
          <w:p w14:paraId="0270884B" w14:textId="49DDDF34" w:rsidR="000A397A" w:rsidRPr="00396736" w:rsidRDefault="000A397A" w:rsidP="00396736">
            <w:pPr>
              <w:spacing w:before="60" w:after="60"/>
              <w:rPr>
                <w:rFonts w:cs="Times New Roman"/>
                <w:noProof/>
                <w:color w:val="000000" w:themeColor="text1"/>
                <w:sz w:val="20"/>
                <w:szCs w:val="24"/>
                <w:lang w:val="de-DE" w:eastAsia="de-DE"/>
              </w:rPr>
            </w:pPr>
          </w:p>
        </w:tc>
        <w:tc>
          <w:tcPr>
            <w:tcW w:w="996" w:type="dxa"/>
            <w:vAlign w:val="center"/>
          </w:tcPr>
          <w:p w14:paraId="3673AB74" w14:textId="3124F39B" w:rsidR="000A397A" w:rsidRPr="00612F06" w:rsidRDefault="000A397A" w:rsidP="000E424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71A24903" wp14:editId="79D7F1C5">
                  <wp:extent cx="174545" cy="180000"/>
                  <wp:effectExtent l="0" t="0" r="0" b="0"/>
                  <wp:docPr id="51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545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630CD8AF" w14:textId="77777777" w:rsidTr="000A5BBD">
        <w:trPr>
          <w:trHeight w:val="307"/>
        </w:trPr>
        <w:tc>
          <w:tcPr>
            <w:tcW w:w="988" w:type="dxa"/>
            <w:shd w:val="clear" w:color="auto" w:fill="D9D9D9" w:themeFill="background1" w:themeFillShade="D9"/>
          </w:tcPr>
          <w:p w14:paraId="61B23CFE" w14:textId="2FBCE259" w:rsidR="000A397A" w:rsidRPr="00F646F0" w:rsidRDefault="000A397A" w:rsidP="002C0321">
            <w:pPr>
              <w:spacing w:before="60" w:after="60"/>
              <w:rPr>
                <w:rFonts w:cs="Times New Roman"/>
                <w:b/>
                <w:bCs/>
                <w:u w:val="single"/>
              </w:rPr>
            </w:pPr>
            <w:r w:rsidRPr="00F646F0">
              <w:rPr>
                <w:rFonts w:cs="Times New Roman"/>
                <w:b/>
                <w:bCs/>
                <w:sz w:val="20"/>
                <w:szCs w:val="24"/>
                <w:u w:val="single"/>
              </w:rPr>
              <w:t>CACB3</w:t>
            </w:r>
          </w:p>
        </w:tc>
        <w:tc>
          <w:tcPr>
            <w:tcW w:w="1270" w:type="dxa"/>
            <w:shd w:val="clear" w:color="auto" w:fill="auto"/>
          </w:tcPr>
          <w:p w14:paraId="11F70EF7" w14:textId="630C4996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6-well</w:t>
            </w:r>
          </w:p>
        </w:tc>
        <w:tc>
          <w:tcPr>
            <w:tcW w:w="1133" w:type="dxa"/>
            <w:shd w:val="clear" w:color="auto" w:fill="auto"/>
          </w:tcPr>
          <w:p w14:paraId="0DDAD716" w14:textId="7DCB8442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7</w:t>
            </w:r>
          </w:p>
        </w:tc>
        <w:tc>
          <w:tcPr>
            <w:tcW w:w="1140" w:type="dxa"/>
            <w:shd w:val="clear" w:color="auto" w:fill="auto"/>
          </w:tcPr>
          <w:p w14:paraId="0C2FEAB6" w14:textId="165B88F1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F7A0F4E" w14:textId="31F1BEA6" w:rsidR="000A397A" w:rsidRPr="00F646F0" w:rsidRDefault="000A397A" w:rsidP="002C0321">
            <w:pPr>
              <w:spacing w:before="60" w:after="60"/>
              <w:rPr>
                <w:rFonts w:cs="Times New Roman"/>
                <w:b/>
                <w:u w:val="single"/>
              </w:rPr>
            </w:pPr>
            <w:r w:rsidRPr="00F646F0">
              <w:rPr>
                <w:rFonts w:cs="Times New Roman"/>
                <w:b/>
                <w:sz w:val="20"/>
                <w:szCs w:val="24"/>
                <w:u w:val="single"/>
              </w:rPr>
              <w:t xml:space="preserve">0.11 </w:t>
            </w:r>
          </w:p>
        </w:tc>
        <w:tc>
          <w:tcPr>
            <w:tcW w:w="1208" w:type="dxa"/>
            <w:shd w:val="clear" w:color="auto" w:fill="auto"/>
          </w:tcPr>
          <w:p w14:paraId="1314119C" w14:textId="67CBC83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77E3AA44" w14:textId="59F2C4DB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0B132033" w14:textId="5B25F347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28" w:type="dxa"/>
            <w:shd w:val="clear" w:color="auto" w:fill="auto"/>
          </w:tcPr>
          <w:p w14:paraId="40D02FCF" w14:textId="10C470BE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E9D64E" w14:textId="6F9DB8B8" w:rsidR="000A397A" w:rsidRPr="00612F06" w:rsidRDefault="000A397A" w:rsidP="00FF4D65">
            <w:pPr>
              <w:spacing w:before="60" w:after="60"/>
              <w:rPr>
                <w:rFonts w:cs="Times New Roman"/>
                <w:noProof/>
                <w:sz w:val="20"/>
                <w:szCs w:val="24"/>
              </w:rPr>
            </w:pPr>
          </w:p>
        </w:tc>
        <w:tc>
          <w:tcPr>
            <w:tcW w:w="1140" w:type="dxa"/>
          </w:tcPr>
          <w:p w14:paraId="3E3000B8" w14:textId="6FD5940D" w:rsidR="000A397A" w:rsidRPr="00612F06" w:rsidRDefault="000A397A" w:rsidP="00FF4D65">
            <w:pPr>
              <w:spacing w:before="60" w:after="60"/>
              <w:rPr>
                <w:rFonts w:cs="Times New Roman"/>
                <w:noProof/>
                <w:sz w:val="20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DBAD1BB" w14:textId="02352B9A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4CD6672B" wp14:editId="5840CD9D">
                  <wp:extent cx="180000" cy="180000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24EA7A6C" w14:textId="77777777" w:rsidTr="000A5BBD">
        <w:trPr>
          <w:trHeight w:val="271"/>
        </w:trPr>
        <w:tc>
          <w:tcPr>
            <w:tcW w:w="988" w:type="dxa"/>
            <w:shd w:val="clear" w:color="auto" w:fill="D9D9D9" w:themeFill="background1" w:themeFillShade="D9"/>
          </w:tcPr>
          <w:p w14:paraId="7EE1A509" w14:textId="75D33608" w:rsidR="000A397A" w:rsidRPr="00CF53A4" w:rsidRDefault="000A397A" w:rsidP="002C0321">
            <w:pPr>
              <w:spacing w:before="60" w:after="60"/>
              <w:rPr>
                <w:rFonts w:cs="Times New Roman"/>
                <w:bCs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HOEB38</w:t>
            </w:r>
          </w:p>
        </w:tc>
        <w:tc>
          <w:tcPr>
            <w:tcW w:w="1270" w:type="dxa"/>
            <w:shd w:val="clear" w:color="auto" w:fill="auto"/>
          </w:tcPr>
          <w:p w14:paraId="4EA7070C" w14:textId="661EC6B7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  <w:r w:rsidR="00AD6643">
              <w:rPr>
                <w:rFonts w:cs="Times New Roman"/>
                <w:sz w:val="20"/>
                <w:szCs w:val="24"/>
                <w:vertAlign w:val="superscript"/>
              </w:rPr>
              <w:t>*</w:t>
            </w:r>
            <w:r w:rsidRPr="00612F06">
              <w:rPr>
                <w:rFonts w:cs="Times New Roman"/>
                <w:sz w:val="20"/>
                <w:szCs w:val="24"/>
                <w:vertAlign w:val="superscript"/>
              </w:rPr>
              <w:t>&amp;</w:t>
            </w:r>
          </w:p>
        </w:tc>
        <w:tc>
          <w:tcPr>
            <w:tcW w:w="1133" w:type="dxa"/>
            <w:shd w:val="clear" w:color="auto" w:fill="auto"/>
          </w:tcPr>
          <w:p w14:paraId="318546F4" w14:textId="58251DC5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2</w:t>
            </w:r>
          </w:p>
        </w:tc>
        <w:tc>
          <w:tcPr>
            <w:tcW w:w="1140" w:type="dxa"/>
            <w:shd w:val="clear" w:color="auto" w:fill="auto"/>
          </w:tcPr>
          <w:p w14:paraId="71D4274C" w14:textId="5A218F4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0FFBBB5" w14:textId="2DA4D38F" w:rsidR="000A397A" w:rsidRPr="00612F06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sz w:val="20"/>
                <w:szCs w:val="24"/>
              </w:rPr>
              <w:t>0.07</w:t>
            </w:r>
          </w:p>
        </w:tc>
        <w:tc>
          <w:tcPr>
            <w:tcW w:w="1208" w:type="dxa"/>
            <w:shd w:val="clear" w:color="auto" w:fill="auto"/>
          </w:tcPr>
          <w:p w14:paraId="50709291" w14:textId="1F29504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084F9E0F" w14:textId="0CD1BFDB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14:paraId="4DD0EA04" w14:textId="65C68B10" w:rsidR="000A397A" w:rsidRPr="00612F06" w:rsidRDefault="000A397A" w:rsidP="00FF4D6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28" w:type="dxa"/>
            <w:shd w:val="clear" w:color="auto" w:fill="auto"/>
          </w:tcPr>
          <w:p w14:paraId="6DF35790" w14:textId="74F4935F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2AE7E6E" w14:textId="5A4DC7BD" w:rsidR="000A397A" w:rsidRPr="00612F06" w:rsidRDefault="000A397A" w:rsidP="00FF4D65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40" w:type="dxa"/>
          </w:tcPr>
          <w:p w14:paraId="68B30A51" w14:textId="5176EC22" w:rsidR="000A397A" w:rsidRPr="00612F06" w:rsidRDefault="000A397A" w:rsidP="00FF4D65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</w:p>
        </w:tc>
        <w:tc>
          <w:tcPr>
            <w:tcW w:w="996" w:type="dxa"/>
            <w:vAlign w:val="center"/>
          </w:tcPr>
          <w:p w14:paraId="5B354024" w14:textId="7E00C815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7F08B853" wp14:editId="0C943B2C">
                  <wp:extent cx="185625" cy="180000"/>
                  <wp:effectExtent l="0" t="0" r="5080" b="0"/>
                  <wp:docPr id="19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25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3F2A944C" w14:textId="77777777" w:rsidTr="000A5BBD">
        <w:trPr>
          <w:trHeight w:val="271"/>
        </w:trPr>
        <w:tc>
          <w:tcPr>
            <w:tcW w:w="988" w:type="dxa"/>
          </w:tcPr>
          <w:p w14:paraId="526756CD" w14:textId="222B9E70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7E0FA5">
              <w:rPr>
                <w:rFonts w:cs="Times New Roman"/>
                <w:bCs/>
                <w:color w:val="000000" w:themeColor="text1"/>
                <w:sz w:val="20"/>
                <w:szCs w:val="24"/>
              </w:rPr>
              <w:t>IWB1</w:t>
            </w:r>
          </w:p>
        </w:tc>
        <w:tc>
          <w:tcPr>
            <w:tcW w:w="1270" w:type="dxa"/>
            <w:shd w:val="clear" w:color="auto" w:fill="auto"/>
          </w:tcPr>
          <w:p w14:paraId="67A7B432" w14:textId="44183D4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color w:val="000000" w:themeColor="text1"/>
                <w:sz w:val="20"/>
                <w:szCs w:val="24"/>
              </w:rPr>
              <w:t>12-well</w:t>
            </w:r>
          </w:p>
        </w:tc>
        <w:tc>
          <w:tcPr>
            <w:tcW w:w="1133" w:type="dxa"/>
          </w:tcPr>
          <w:p w14:paraId="6179E0F2" w14:textId="06971C60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1</w:t>
            </w:r>
          </w:p>
        </w:tc>
        <w:tc>
          <w:tcPr>
            <w:tcW w:w="1140" w:type="dxa"/>
          </w:tcPr>
          <w:p w14:paraId="2A9ED8BE" w14:textId="453C0FB5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43.8</w:t>
            </w:r>
          </w:p>
        </w:tc>
        <w:tc>
          <w:tcPr>
            <w:tcW w:w="1276" w:type="dxa"/>
          </w:tcPr>
          <w:p w14:paraId="1BB78207" w14:textId="4E71D704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7E0FA5">
              <w:rPr>
                <w:rFonts w:cs="Times New Roman"/>
                <w:color w:val="000000" w:themeColor="text1"/>
                <w:sz w:val="20"/>
                <w:szCs w:val="24"/>
              </w:rPr>
              <w:t>0.02</w:t>
            </w:r>
          </w:p>
        </w:tc>
        <w:tc>
          <w:tcPr>
            <w:tcW w:w="1208" w:type="dxa"/>
          </w:tcPr>
          <w:p w14:paraId="49FD6953" w14:textId="005294F7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7E0FA5">
              <w:rPr>
                <w:rFonts w:cs="Times New Roman"/>
                <w:color w:val="000000" w:themeColor="text1"/>
                <w:sz w:val="20"/>
                <w:szCs w:val="24"/>
              </w:rPr>
              <w:t>68.2</w:t>
            </w:r>
          </w:p>
        </w:tc>
        <w:tc>
          <w:tcPr>
            <w:tcW w:w="985" w:type="dxa"/>
          </w:tcPr>
          <w:p w14:paraId="36E4B37C" w14:textId="4672481D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  <w:vAlign w:val="center"/>
          </w:tcPr>
          <w:p w14:paraId="38B1C61B" w14:textId="35B39BF1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28" w:type="dxa"/>
          </w:tcPr>
          <w:p w14:paraId="35F732E1" w14:textId="1FA2701C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6E115E" w14:textId="2644273F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0" w:type="dxa"/>
          </w:tcPr>
          <w:p w14:paraId="2191822B" w14:textId="65B9DC45" w:rsidR="000A397A" w:rsidRPr="00612F06" w:rsidRDefault="000A397A" w:rsidP="00FF4D65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91253EE" w14:textId="01237509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484D8B7F" wp14:editId="61ED6DF0">
                  <wp:extent cx="185143" cy="180000"/>
                  <wp:effectExtent l="0" t="0" r="5715" b="0"/>
                  <wp:docPr id="20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4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:rsidRPr="00612F06" w14:paraId="1CF1CB33" w14:textId="77777777" w:rsidTr="000A5BBD">
        <w:trPr>
          <w:trHeight w:val="293"/>
        </w:trPr>
        <w:tc>
          <w:tcPr>
            <w:tcW w:w="988" w:type="dxa"/>
          </w:tcPr>
          <w:p w14:paraId="22E2CB8D" w14:textId="3DA19E76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FF0000"/>
              </w:rPr>
            </w:pPr>
            <w:r w:rsidRPr="007E0FA5">
              <w:rPr>
                <w:rFonts w:cs="Times New Roman"/>
                <w:bCs/>
                <w:sz w:val="20"/>
                <w:szCs w:val="24"/>
              </w:rPr>
              <w:t>IWB2</w:t>
            </w:r>
          </w:p>
        </w:tc>
        <w:tc>
          <w:tcPr>
            <w:tcW w:w="1270" w:type="dxa"/>
            <w:shd w:val="clear" w:color="auto" w:fill="auto"/>
          </w:tcPr>
          <w:p w14:paraId="71A79D23" w14:textId="14B56A88" w:rsidR="000A397A" w:rsidRPr="007E0FA5" w:rsidRDefault="000A397A" w:rsidP="002C0321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7E0FA5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33" w:type="dxa"/>
          </w:tcPr>
          <w:p w14:paraId="46443B67" w14:textId="16F9C5BA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1</w:t>
            </w:r>
          </w:p>
        </w:tc>
        <w:tc>
          <w:tcPr>
            <w:tcW w:w="1140" w:type="dxa"/>
          </w:tcPr>
          <w:p w14:paraId="42A7C9A4" w14:textId="6D363938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100.0</w:t>
            </w:r>
          </w:p>
        </w:tc>
        <w:tc>
          <w:tcPr>
            <w:tcW w:w="1276" w:type="dxa"/>
          </w:tcPr>
          <w:p w14:paraId="39EF6FA5" w14:textId="6C69ECFC" w:rsidR="000A397A" w:rsidRPr="007E0FA5" w:rsidRDefault="000A397A" w:rsidP="002C0321">
            <w:pPr>
              <w:spacing w:before="60" w:after="60"/>
              <w:rPr>
                <w:rFonts w:cs="Times New Roman"/>
                <w:color w:val="000000" w:themeColor="text1"/>
              </w:rPr>
            </w:pPr>
            <w:r w:rsidRPr="007E0FA5">
              <w:rPr>
                <w:rFonts w:cs="Times New Roman"/>
                <w:sz w:val="20"/>
                <w:szCs w:val="24"/>
              </w:rPr>
              <w:t>0.02</w:t>
            </w:r>
          </w:p>
        </w:tc>
        <w:tc>
          <w:tcPr>
            <w:tcW w:w="1208" w:type="dxa"/>
          </w:tcPr>
          <w:p w14:paraId="319AE954" w14:textId="69C7F388" w:rsidR="000A397A" w:rsidRPr="007E0FA5" w:rsidRDefault="000A397A" w:rsidP="002C0321">
            <w:pPr>
              <w:spacing w:before="60" w:after="60"/>
              <w:rPr>
                <w:rFonts w:cs="Times New Roman"/>
                <w:color w:val="000000" w:themeColor="text1"/>
                <w:sz w:val="20"/>
                <w:szCs w:val="24"/>
              </w:rPr>
            </w:pPr>
            <w:r w:rsidRPr="007E0FA5">
              <w:rPr>
                <w:rFonts w:cs="Times New Roman"/>
                <w:sz w:val="20"/>
                <w:szCs w:val="24"/>
              </w:rPr>
              <w:t>100.0</w:t>
            </w:r>
          </w:p>
        </w:tc>
        <w:tc>
          <w:tcPr>
            <w:tcW w:w="985" w:type="dxa"/>
          </w:tcPr>
          <w:p w14:paraId="1EF613EF" w14:textId="77777777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</w:tcPr>
          <w:p w14:paraId="61677830" w14:textId="77777777" w:rsidR="000A397A" w:rsidRPr="00612F06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28" w:type="dxa"/>
          </w:tcPr>
          <w:p w14:paraId="597AA466" w14:textId="77777777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5101CA86" w14:textId="77777777" w:rsidR="000A397A" w:rsidRPr="00612F06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40" w:type="dxa"/>
          </w:tcPr>
          <w:p w14:paraId="4CC35EFB" w14:textId="77777777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</w:p>
        </w:tc>
        <w:tc>
          <w:tcPr>
            <w:tcW w:w="996" w:type="dxa"/>
            <w:vAlign w:val="center"/>
          </w:tcPr>
          <w:p w14:paraId="7E1F9706" w14:textId="5ECB16FF" w:rsidR="000A397A" w:rsidRPr="00612F06" w:rsidRDefault="000A397A" w:rsidP="008E386B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303E1CA3" wp14:editId="59DD778C">
                  <wp:extent cx="180000" cy="180000"/>
                  <wp:effectExtent l="0" t="0" r="0" b="0"/>
                  <wp:docPr id="21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:rsidRPr="00612F06" w14:paraId="39CA79F6" w14:textId="77777777" w:rsidTr="000A5BBD">
        <w:trPr>
          <w:trHeight w:val="271"/>
        </w:trPr>
        <w:tc>
          <w:tcPr>
            <w:tcW w:w="988" w:type="dxa"/>
            <w:shd w:val="clear" w:color="auto" w:fill="D9D9D9" w:themeFill="background1" w:themeFillShade="D9"/>
          </w:tcPr>
          <w:p w14:paraId="030D2D7C" w14:textId="58980A4E" w:rsidR="000A397A" w:rsidRPr="00F646F0" w:rsidRDefault="000A397A" w:rsidP="002C0321">
            <w:pPr>
              <w:spacing w:before="60" w:after="60"/>
              <w:rPr>
                <w:rFonts w:cs="Times New Roman"/>
                <w:b/>
                <w:bCs/>
                <w:u w:val="single"/>
              </w:rPr>
            </w:pPr>
            <w:r w:rsidRPr="00F646F0">
              <w:rPr>
                <w:rFonts w:cs="Times New Roman"/>
                <w:b/>
                <w:bCs/>
                <w:sz w:val="20"/>
                <w:szCs w:val="24"/>
                <w:u w:val="single"/>
              </w:rPr>
              <w:t>LMB1</w:t>
            </w:r>
          </w:p>
        </w:tc>
        <w:tc>
          <w:tcPr>
            <w:tcW w:w="1270" w:type="dxa"/>
            <w:shd w:val="clear" w:color="auto" w:fill="auto"/>
          </w:tcPr>
          <w:p w14:paraId="2B96AC3D" w14:textId="5DDC5944" w:rsidR="000A397A" w:rsidRPr="007E0FA5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33" w:type="dxa"/>
            <w:shd w:val="clear" w:color="auto" w:fill="auto"/>
          </w:tcPr>
          <w:p w14:paraId="4E5A70DC" w14:textId="6C529933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594F7C">
              <w:rPr>
                <w:rFonts w:cs="Times New Roman"/>
                <w:sz w:val="20"/>
                <w:szCs w:val="24"/>
              </w:rPr>
              <w:t>0.04</w:t>
            </w:r>
          </w:p>
        </w:tc>
        <w:tc>
          <w:tcPr>
            <w:tcW w:w="1140" w:type="dxa"/>
            <w:shd w:val="clear" w:color="auto" w:fill="auto"/>
          </w:tcPr>
          <w:p w14:paraId="7EA88A73" w14:textId="3307CC1A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76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D45883" w14:textId="6F0981D1" w:rsidR="000A397A" w:rsidRPr="007E0FA5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sz w:val="20"/>
                <w:szCs w:val="24"/>
              </w:rPr>
              <w:t>0.09</w:t>
            </w:r>
          </w:p>
        </w:tc>
        <w:tc>
          <w:tcPr>
            <w:tcW w:w="1208" w:type="dxa"/>
            <w:shd w:val="clear" w:color="auto" w:fill="auto"/>
          </w:tcPr>
          <w:p w14:paraId="47546172" w14:textId="7C78BFDB" w:rsidR="000A397A" w:rsidRPr="007E0FA5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76.</w:t>
            </w:r>
            <w:r>
              <w:rPr>
                <w:rFonts w:cs="Times New Roman"/>
                <w:sz w:val="20"/>
                <w:szCs w:val="24"/>
              </w:rPr>
              <w:t>7</w:t>
            </w:r>
          </w:p>
        </w:tc>
        <w:tc>
          <w:tcPr>
            <w:tcW w:w="985" w:type="dxa"/>
            <w:shd w:val="clear" w:color="auto" w:fill="auto"/>
          </w:tcPr>
          <w:p w14:paraId="0B2B33AD" w14:textId="3F65416D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136A1E7C" w14:textId="2A8BB8A8" w:rsidR="000A397A" w:rsidRPr="00612F06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sz w:val="20"/>
                <w:szCs w:val="24"/>
              </w:rPr>
              <w:t>1.19</w:t>
            </w:r>
          </w:p>
        </w:tc>
        <w:tc>
          <w:tcPr>
            <w:tcW w:w="1128" w:type="dxa"/>
            <w:shd w:val="clear" w:color="auto" w:fill="auto"/>
          </w:tcPr>
          <w:p w14:paraId="69203C15" w14:textId="4D37D88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43.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ADE4F2" w14:textId="72798DAC" w:rsidR="000A397A" w:rsidRPr="00F646F0" w:rsidRDefault="000A397A" w:rsidP="002C0321">
            <w:pPr>
              <w:spacing w:before="60" w:after="60"/>
              <w:rPr>
                <w:rFonts w:cs="Times New Roman"/>
                <w:b/>
                <w:u w:val="single"/>
              </w:rPr>
            </w:pPr>
            <w:r w:rsidRPr="00F646F0">
              <w:rPr>
                <w:rFonts w:cs="Times New Roman"/>
                <w:b/>
                <w:sz w:val="20"/>
                <w:szCs w:val="24"/>
                <w:u w:val="single"/>
              </w:rPr>
              <w:t xml:space="preserve">5.25 </w:t>
            </w:r>
          </w:p>
        </w:tc>
        <w:tc>
          <w:tcPr>
            <w:tcW w:w="1140" w:type="dxa"/>
            <w:shd w:val="clear" w:color="auto" w:fill="auto"/>
          </w:tcPr>
          <w:p w14:paraId="6E34E04B" w14:textId="3C3D0442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69.8</w:t>
            </w:r>
          </w:p>
        </w:tc>
        <w:tc>
          <w:tcPr>
            <w:tcW w:w="996" w:type="dxa"/>
            <w:vAlign w:val="center"/>
          </w:tcPr>
          <w:p w14:paraId="7D8D88EA" w14:textId="25957965" w:rsidR="000A397A" w:rsidRPr="00612F06" w:rsidRDefault="000A397A" w:rsidP="008E386B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725ED667" wp14:editId="3B542EE5">
                  <wp:extent cx="180000" cy="180000"/>
                  <wp:effectExtent l="0" t="0" r="0" b="0"/>
                  <wp:docPr id="22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:rsidRPr="00612F06" w14:paraId="7D26F00E" w14:textId="77777777" w:rsidTr="000A5BBD">
        <w:trPr>
          <w:trHeight w:val="271"/>
        </w:trPr>
        <w:tc>
          <w:tcPr>
            <w:tcW w:w="988" w:type="dxa"/>
            <w:shd w:val="clear" w:color="auto" w:fill="auto"/>
          </w:tcPr>
          <w:p w14:paraId="20FE527E" w14:textId="07E8C9DC" w:rsidR="000A397A" w:rsidRPr="006F3659" w:rsidRDefault="000A397A" w:rsidP="002C0321">
            <w:pPr>
              <w:spacing w:before="60" w:after="60"/>
              <w:rPr>
                <w:rFonts w:cs="Times New Roman"/>
                <w:b/>
                <w:bCs/>
                <w:color w:val="000000"/>
                <w:u w:val="single"/>
              </w:rPr>
            </w:pPr>
            <w:r w:rsidRPr="006F3659">
              <w:rPr>
                <w:rFonts w:cs="Times New Roman"/>
                <w:b/>
                <w:bCs/>
                <w:sz w:val="20"/>
                <w:szCs w:val="24"/>
                <w:u w:val="single"/>
              </w:rPr>
              <w:t>MASB7</w:t>
            </w:r>
          </w:p>
        </w:tc>
        <w:tc>
          <w:tcPr>
            <w:tcW w:w="1270" w:type="dxa"/>
            <w:shd w:val="clear" w:color="auto" w:fill="auto"/>
          </w:tcPr>
          <w:p w14:paraId="57AF7008" w14:textId="0894AB28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3" w:type="dxa"/>
          </w:tcPr>
          <w:p w14:paraId="0069CEF5" w14:textId="4A76D3C7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40" w:type="dxa"/>
          </w:tcPr>
          <w:p w14:paraId="76353DA1" w14:textId="4BA7669D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</w:tcPr>
          <w:p w14:paraId="738A4545" w14:textId="70186F65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</w:tcPr>
          <w:p w14:paraId="1A9052FE" w14:textId="74767824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2DCC958B" w14:textId="16FF7758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41" w:type="dxa"/>
            <w:shd w:val="clear" w:color="auto" w:fill="FFFFFF" w:themeFill="background1"/>
          </w:tcPr>
          <w:p w14:paraId="1C91C2F9" w14:textId="3E0888B0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sz w:val="20"/>
                <w:szCs w:val="24"/>
              </w:rPr>
              <w:t xml:space="preserve">0.37 </w:t>
            </w:r>
          </w:p>
        </w:tc>
        <w:tc>
          <w:tcPr>
            <w:tcW w:w="1128" w:type="dxa"/>
            <w:shd w:val="clear" w:color="auto" w:fill="auto"/>
          </w:tcPr>
          <w:p w14:paraId="1EF19D41" w14:textId="45E98AB9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46.79</w:t>
            </w:r>
          </w:p>
        </w:tc>
        <w:tc>
          <w:tcPr>
            <w:tcW w:w="1134" w:type="dxa"/>
            <w:shd w:val="clear" w:color="auto" w:fill="auto"/>
          </w:tcPr>
          <w:p w14:paraId="362A9570" w14:textId="410EBF5D" w:rsidR="000A397A" w:rsidRPr="006F3659" w:rsidRDefault="000A397A" w:rsidP="002C0321">
            <w:pPr>
              <w:spacing w:before="60" w:after="60"/>
              <w:rPr>
                <w:rFonts w:cs="Times New Roman"/>
                <w:b/>
                <w:color w:val="000000"/>
                <w:u w:val="single"/>
              </w:rPr>
            </w:pPr>
            <w:r w:rsidRPr="006F3659">
              <w:rPr>
                <w:rFonts w:cs="Times New Roman"/>
                <w:b/>
                <w:sz w:val="20"/>
                <w:szCs w:val="24"/>
                <w:u w:val="single"/>
              </w:rPr>
              <w:t xml:space="preserve">0.84 </w:t>
            </w:r>
          </w:p>
        </w:tc>
        <w:tc>
          <w:tcPr>
            <w:tcW w:w="1140" w:type="dxa"/>
            <w:shd w:val="clear" w:color="auto" w:fill="auto"/>
          </w:tcPr>
          <w:p w14:paraId="1AB3C6D3" w14:textId="6566D224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75.</w:t>
            </w:r>
            <w:r>
              <w:rPr>
                <w:rFonts w:cs="Times New Roman"/>
                <w:noProof/>
                <w:sz w:val="20"/>
                <w:szCs w:val="24"/>
              </w:rPr>
              <w:t>4</w:t>
            </w:r>
          </w:p>
        </w:tc>
        <w:tc>
          <w:tcPr>
            <w:tcW w:w="996" w:type="dxa"/>
            <w:vAlign w:val="center"/>
          </w:tcPr>
          <w:p w14:paraId="7DDF5E05" w14:textId="5E27CA3E" w:rsidR="000A397A" w:rsidRPr="00612F06" w:rsidRDefault="000A397A" w:rsidP="008E386B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3786A396" wp14:editId="433E7D05">
                  <wp:extent cx="202500" cy="180000"/>
                  <wp:effectExtent l="0" t="0" r="762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40A92468" w14:textId="77777777" w:rsidTr="000A5BBD">
        <w:trPr>
          <w:trHeight w:val="271"/>
        </w:trPr>
        <w:tc>
          <w:tcPr>
            <w:tcW w:w="988" w:type="dxa"/>
          </w:tcPr>
          <w:p w14:paraId="7E2B7B35" w14:textId="25AFB27F" w:rsidR="000A397A" w:rsidRPr="00F646F0" w:rsidRDefault="000A397A" w:rsidP="002C0321">
            <w:pPr>
              <w:spacing w:before="60" w:after="60"/>
              <w:rPr>
                <w:rFonts w:cs="Times New Roman"/>
                <w:b/>
                <w:bCs/>
                <w:color w:val="000000"/>
                <w:u w:val="single"/>
              </w:rPr>
            </w:pPr>
            <w:r w:rsidRPr="00F646F0">
              <w:rPr>
                <w:rFonts w:cs="Times New Roman"/>
                <w:b/>
                <w:bCs/>
                <w:sz w:val="20"/>
                <w:szCs w:val="24"/>
                <w:u w:val="single"/>
              </w:rPr>
              <w:t>MLB20</w:t>
            </w:r>
          </w:p>
        </w:tc>
        <w:tc>
          <w:tcPr>
            <w:tcW w:w="1270" w:type="dxa"/>
            <w:shd w:val="clear" w:color="auto" w:fill="auto"/>
          </w:tcPr>
          <w:p w14:paraId="7191E6D8" w14:textId="605F8588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33" w:type="dxa"/>
          </w:tcPr>
          <w:p w14:paraId="65229717" w14:textId="51F6E5DC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10</w:t>
            </w:r>
          </w:p>
        </w:tc>
        <w:tc>
          <w:tcPr>
            <w:tcW w:w="1140" w:type="dxa"/>
          </w:tcPr>
          <w:p w14:paraId="6D2B1924" w14:textId="510F7391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52.4</w:t>
            </w:r>
          </w:p>
        </w:tc>
        <w:tc>
          <w:tcPr>
            <w:tcW w:w="1276" w:type="dxa"/>
          </w:tcPr>
          <w:p w14:paraId="7B0B2A7D" w14:textId="58D1560B" w:rsidR="000A397A" w:rsidRPr="00F646F0" w:rsidRDefault="000A397A" w:rsidP="002C0321">
            <w:pPr>
              <w:spacing w:before="60" w:after="60"/>
              <w:rPr>
                <w:rFonts w:cs="Times New Roman"/>
                <w:b/>
                <w:color w:val="000000"/>
                <w:u w:val="single"/>
              </w:rPr>
            </w:pPr>
            <w:r w:rsidRPr="00F646F0">
              <w:rPr>
                <w:rFonts w:cs="Times New Roman"/>
                <w:b/>
                <w:sz w:val="20"/>
                <w:szCs w:val="24"/>
                <w:u w:val="single"/>
              </w:rPr>
              <w:t>0.25</w:t>
            </w:r>
          </w:p>
        </w:tc>
        <w:tc>
          <w:tcPr>
            <w:tcW w:w="1208" w:type="dxa"/>
          </w:tcPr>
          <w:p w14:paraId="4CD10B39" w14:textId="71DED21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95.3</w:t>
            </w:r>
          </w:p>
        </w:tc>
        <w:tc>
          <w:tcPr>
            <w:tcW w:w="985" w:type="dxa"/>
          </w:tcPr>
          <w:p w14:paraId="194C1BBA" w14:textId="4ECC4660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025BB1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7669F525" w14:textId="68F18A09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025BB1">
              <w:rPr>
                <w:rFonts w:cs="Times New Roman"/>
                <w:sz w:val="20"/>
                <w:szCs w:val="24"/>
              </w:rPr>
              <w:t>0.49</w:t>
            </w:r>
          </w:p>
        </w:tc>
        <w:tc>
          <w:tcPr>
            <w:tcW w:w="1128" w:type="dxa"/>
          </w:tcPr>
          <w:p w14:paraId="5B839CDC" w14:textId="3CE21BD9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025BB1">
              <w:rPr>
                <w:rFonts w:cs="Times New Roman"/>
                <w:sz w:val="20"/>
                <w:szCs w:val="24"/>
              </w:rPr>
              <w:t>73.3</w:t>
            </w:r>
          </w:p>
        </w:tc>
        <w:tc>
          <w:tcPr>
            <w:tcW w:w="1134" w:type="dxa"/>
          </w:tcPr>
          <w:p w14:paraId="59EE7078" w14:textId="16AD156D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025BB1">
              <w:rPr>
                <w:rFonts w:cs="Times New Roman"/>
                <w:sz w:val="20"/>
                <w:szCs w:val="24"/>
              </w:rPr>
              <w:t>0.62</w:t>
            </w:r>
          </w:p>
        </w:tc>
        <w:tc>
          <w:tcPr>
            <w:tcW w:w="1140" w:type="dxa"/>
          </w:tcPr>
          <w:p w14:paraId="30CBAD78" w14:textId="08692946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eastAsia="de-DE"/>
              </w:rPr>
            </w:pPr>
            <w:r w:rsidRPr="00025BB1">
              <w:rPr>
                <w:rFonts w:cs="Times New Roman"/>
                <w:noProof/>
                <w:sz w:val="20"/>
                <w:szCs w:val="24"/>
              </w:rPr>
              <w:t>76.3</w:t>
            </w:r>
          </w:p>
        </w:tc>
        <w:tc>
          <w:tcPr>
            <w:tcW w:w="996" w:type="dxa"/>
            <w:vAlign w:val="center"/>
          </w:tcPr>
          <w:p w14:paraId="2B5D9851" w14:textId="36A0ED54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56BD78F2" wp14:editId="3DD5B60E">
                  <wp:extent cx="180000" cy="180000"/>
                  <wp:effectExtent l="0" t="0" r="0" b="0"/>
                  <wp:docPr id="24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7C53E220" w14:textId="77777777" w:rsidTr="000A5BBD">
        <w:trPr>
          <w:trHeight w:val="271"/>
        </w:trPr>
        <w:tc>
          <w:tcPr>
            <w:tcW w:w="988" w:type="dxa"/>
          </w:tcPr>
          <w:p w14:paraId="49076011" w14:textId="42E865F9" w:rsidR="000A397A" w:rsidRPr="00CF53A4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21</w:t>
            </w:r>
          </w:p>
        </w:tc>
        <w:tc>
          <w:tcPr>
            <w:tcW w:w="1270" w:type="dxa"/>
            <w:shd w:val="clear" w:color="auto" w:fill="auto"/>
          </w:tcPr>
          <w:p w14:paraId="320E3E60" w14:textId="6311B5BD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2-well</w:t>
            </w:r>
          </w:p>
        </w:tc>
        <w:tc>
          <w:tcPr>
            <w:tcW w:w="1133" w:type="dxa"/>
          </w:tcPr>
          <w:p w14:paraId="3AFD4C16" w14:textId="46B3EE02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05</w:t>
            </w:r>
          </w:p>
        </w:tc>
        <w:tc>
          <w:tcPr>
            <w:tcW w:w="1140" w:type="dxa"/>
          </w:tcPr>
          <w:p w14:paraId="59440298" w14:textId="135981FF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50.0</w:t>
            </w:r>
          </w:p>
        </w:tc>
        <w:tc>
          <w:tcPr>
            <w:tcW w:w="1276" w:type="dxa"/>
          </w:tcPr>
          <w:p w14:paraId="225CAEA7" w14:textId="13366E0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08</w:t>
            </w:r>
          </w:p>
        </w:tc>
        <w:tc>
          <w:tcPr>
            <w:tcW w:w="1208" w:type="dxa"/>
          </w:tcPr>
          <w:p w14:paraId="7BFF40FF" w14:textId="4D48947A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83.9</w:t>
            </w:r>
          </w:p>
        </w:tc>
        <w:tc>
          <w:tcPr>
            <w:tcW w:w="985" w:type="dxa"/>
          </w:tcPr>
          <w:p w14:paraId="31456CE9" w14:textId="7474DB11" w:rsidR="000A397A" w:rsidRPr="00025BB1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</w:tcPr>
          <w:p w14:paraId="58A4FB28" w14:textId="420517B5" w:rsidR="000A397A" w:rsidRPr="00025BB1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28" w:type="dxa"/>
          </w:tcPr>
          <w:p w14:paraId="346FA44F" w14:textId="586B5065" w:rsidR="000A397A" w:rsidRPr="00025BB1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4C441A1A" w14:textId="27F82422" w:rsidR="000A397A" w:rsidRPr="00025BB1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40" w:type="dxa"/>
          </w:tcPr>
          <w:p w14:paraId="491CFACF" w14:textId="758F0656" w:rsidR="000A397A" w:rsidRPr="00025BB1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BAA38DA" w14:textId="2ACE6A21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4BCA42F6" wp14:editId="2977C271">
                  <wp:extent cx="190909" cy="180000"/>
                  <wp:effectExtent l="0" t="0" r="0" b="0"/>
                  <wp:docPr id="25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09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2ADDA6D3" w14:textId="77777777" w:rsidTr="000A5BBD">
        <w:trPr>
          <w:trHeight w:val="271"/>
        </w:trPr>
        <w:tc>
          <w:tcPr>
            <w:tcW w:w="988" w:type="dxa"/>
          </w:tcPr>
          <w:p w14:paraId="172C07FB" w14:textId="1570F358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6877E9">
              <w:rPr>
                <w:rFonts w:cs="Times New Roman"/>
                <w:bCs/>
                <w:sz w:val="20"/>
                <w:szCs w:val="24"/>
              </w:rPr>
              <w:t>MLB23</w:t>
            </w:r>
          </w:p>
        </w:tc>
        <w:tc>
          <w:tcPr>
            <w:tcW w:w="1270" w:type="dxa"/>
            <w:shd w:val="clear" w:color="auto" w:fill="auto"/>
          </w:tcPr>
          <w:p w14:paraId="0EE47AF2" w14:textId="73060D99" w:rsidR="000A397A" w:rsidRPr="00612F06" w:rsidRDefault="000A397A" w:rsidP="00EC572B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6-well</w:t>
            </w:r>
            <w:r w:rsidR="00EC572B">
              <w:rPr>
                <w:rFonts w:cs="Times New Roman"/>
                <w:sz w:val="20"/>
                <w:szCs w:val="24"/>
              </w:rPr>
              <w:t>*</w:t>
            </w:r>
            <w:r w:rsidRPr="00612F06">
              <w:rPr>
                <w:rFonts w:cs="Times New Roman"/>
                <w:sz w:val="20"/>
                <w:szCs w:val="24"/>
                <w:vertAlign w:val="superscript"/>
              </w:rPr>
              <w:t>&amp;</w:t>
            </w:r>
          </w:p>
        </w:tc>
        <w:tc>
          <w:tcPr>
            <w:tcW w:w="1133" w:type="dxa"/>
          </w:tcPr>
          <w:p w14:paraId="0F3AD691" w14:textId="503E24B0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594F7C">
              <w:rPr>
                <w:rFonts w:cs="Times New Roman"/>
                <w:sz w:val="20"/>
                <w:szCs w:val="24"/>
              </w:rPr>
              <w:t>0.17</w:t>
            </w:r>
          </w:p>
        </w:tc>
        <w:tc>
          <w:tcPr>
            <w:tcW w:w="1140" w:type="dxa"/>
          </w:tcPr>
          <w:p w14:paraId="0CD42875" w14:textId="50783B3D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</w:tcPr>
          <w:p w14:paraId="5F463CDC" w14:textId="1999ECEA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877E9">
              <w:rPr>
                <w:rFonts w:cs="Times New Roman"/>
                <w:sz w:val="20"/>
                <w:szCs w:val="24"/>
              </w:rPr>
              <w:t>0.18</w:t>
            </w:r>
          </w:p>
        </w:tc>
        <w:tc>
          <w:tcPr>
            <w:tcW w:w="1208" w:type="dxa"/>
          </w:tcPr>
          <w:p w14:paraId="2638337A" w14:textId="298BB46C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</w:tcPr>
          <w:p w14:paraId="155F7746" w14:textId="0DE9A9F9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41" w:type="dxa"/>
          </w:tcPr>
          <w:p w14:paraId="2499A901" w14:textId="3C5E6F89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28" w:type="dxa"/>
          </w:tcPr>
          <w:p w14:paraId="0FB0626C" w14:textId="1058DE8D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35F5401D" w14:textId="35581CE2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4F25A168" w14:textId="6F4E9933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eastAsia="de-DE"/>
              </w:rPr>
            </w:pPr>
          </w:p>
        </w:tc>
        <w:tc>
          <w:tcPr>
            <w:tcW w:w="996" w:type="dxa"/>
            <w:vAlign w:val="center"/>
          </w:tcPr>
          <w:p w14:paraId="1CA96D95" w14:textId="578C66F1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40561C2B" wp14:editId="428377AF">
                  <wp:extent cx="202500" cy="180000"/>
                  <wp:effectExtent l="0" t="0" r="7620" b="0"/>
                  <wp:docPr id="26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09E9FFFA" w14:textId="77777777" w:rsidTr="000A5BBD">
        <w:trPr>
          <w:trHeight w:val="271"/>
        </w:trPr>
        <w:tc>
          <w:tcPr>
            <w:tcW w:w="988" w:type="dxa"/>
            <w:shd w:val="clear" w:color="auto" w:fill="D9D9D9" w:themeFill="background1" w:themeFillShade="D9"/>
          </w:tcPr>
          <w:p w14:paraId="39433FBD" w14:textId="581CB431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lastRenderedPageBreak/>
              <w:t>MLB24</w:t>
            </w:r>
          </w:p>
        </w:tc>
        <w:tc>
          <w:tcPr>
            <w:tcW w:w="1270" w:type="dxa"/>
            <w:shd w:val="clear" w:color="auto" w:fill="auto"/>
          </w:tcPr>
          <w:p w14:paraId="255BBAA2" w14:textId="205BD625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6-well</w:t>
            </w:r>
          </w:p>
        </w:tc>
        <w:tc>
          <w:tcPr>
            <w:tcW w:w="1133" w:type="dxa"/>
          </w:tcPr>
          <w:p w14:paraId="63F10F1F" w14:textId="0C0FF0FF" w:rsidR="000A397A" w:rsidRPr="00594F7C" w:rsidRDefault="000A397A" w:rsidP="002C0321">
            <w:pPr>
              <w:spacing w:before="60" w:after="60"/>
              <w:rPr>
                <w:rFonts w:cs="Times New Roman"/>
              </w:rPr>
            </w:pPr>
            <w:r w:rsidRPr="00466510">
              <w:rPr>
                <w:rFonts w:cs="Times New Roman"/>
                <w:sz w:val="20"/>
                <w:szCs w:val="24"/>
              </w:rPr>
              <w:t>0.00</w:t>
            </w:r>
          </w:p>
        </w:tc>
        <w:tc>
          <w:tcPr>
            <w:tcW w:w="1140" w:type="dxa"/>
            <w:shd w:val="clear" w:color="auto" w:fill="auto"/>
          </w:tcPr>
          <w:p w14:paraId="7FF10FFF" w14:textId="2F8585E0" w:rsidR="000A397A" w:rsidRPr="006877E9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1DE13D2" w14:textId="2C9E5741" w:rsidR="000A397A" w:rsidRPr="006877E9" w:rsidRDefault="000A397A" w:rsidP="002C0321">
            <w:pPr>
              <w:spacing w:before="60" w:after="60"/>
              <w:rPr>
                <w:rFonts w:cs="Times New Roman"/>
              </w:rPr>
            </w:pPr>
            <w:r w:rsidRPr="00466510">
              <w:rPr>
                <w:rFonts w:cs="Times New Roman"/>
                <w:sz w:val="20"/>
                <w:szCs w:val="24"/>
              </w:rPr>
              <w:t>0.03</w:t>
            </w:r>
          </w:p>
        </w:tc>
        <w:tc>
          <w:tcPr>
            <w:tcW w:w="1208" w:type="dxa"/>
          </w:tcPr>
          <w:p w14:paraId="1C2AB5A3" w14:textId="6F955F5C" w:rsidR="000A397A" w:rsidRPr="006877E9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</w:tcPr>
          <w:p w14:paraId="73CA0411" w14:textId="0949AD64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533ABB">
              <w:rPr>
                <w:rFonts w:cs="Times New Roman"/>
                <w:sz w:val="20"/>
                <w:szCs w:val="24"/>
              </w:rPr>
              <w:t>96-well</w:t>
            </w:r>
          </w:p>
        </w:tc>
        <w:tc>
          <w:tcPr>
            <w:tcW w:w="1141" w:type="dxa"/>
          </w:tcPr>
          <w:p w14:paraId="2FAB26EC" w14:textId="6A8D8A13" w:rsidR="000A397A" w:rsidRPr="00466510" w:rsidRDefault="000A397A" w:rsidP="002C0321">
            <w:pPr>
              <w:spacing w:before="60" w:after="60"/>
              <w:rPr>
                <w:rFonts w:cs="Times New Roman"/>
                <w:i/>
                <w:color w:val="A6A6A6" w:themeColor="background1" w:themeShade="A6"/>
              </w:rPr>
            </w:pPr>
            <w:r w:rsidRPr="00466510">
              <w:rPr>
                <w:rFonts w:cs="Times New Roman"/>
                <w:sz w:val="20"/>
                <w:szCs w:val="24"/>
              </w:rPr>
              <w:t>0.07</w:t>
            </w:r>
          </w:p>
        </w:tc>
        <w:tc>
          <w:tcPr>
            <w:tcW w:w="1128" w:type="dxa"/>
          </w:tcPr>
          <w:p w14:paraId="66C3FB61" w14:textId="52F6F64F" w:rsidR="000A397A" w:rsidRPr="00466510" w:rsidRDefault="000A397A" w:rsidP="002C0321">
            <w:pPr>
              <w:spacing w:before="60" w:after="60"/>
              <w:rPr>
                <w:rFonts w:cs="Times New Roman"/>
                <w:i/>
                <w:color w:val="A6A6A6" w:themeColor="background1" w:themeShade="A6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25.0</w:t>
            </w:r>
          </w:p>
        </w:tc>
        <w:tc>
          <w:tcPr>
            <w:tcW w:w="1134" w:type="dxa"/>
          </w:tcPr>
          <w:p w14:paraId="5400F816" w14:textId="675414C1" w:rsidR="000A397A" w:rsidRPr="00466510" w:rsidRDefault="000A397A" w:rsidP="002C0321">
            <w:pPr>
              <w:spacing w:before="60" w:after="60"/>
              <w:rPr>
                <w:rFonts w:cs="Times New Roman"/>
                <w:i/>
                <w:color w:val="A6A6A6" w:themeColor="background1" w:themeShade="A6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0.90</w:t>
            </w:r>
          </w:p>
        </w:tc>
        <w:tc>
          <w:tcPr>
            <w:tcW w:w="1140" w:type="dxa"/>
          </w:tcPr>
          <w:p w14:paraId="3BA2BBAC" w14:textId="1FAD2B13" w:rsidR="000A397A" w:rsidRPr="00466510" w:rsidRDefault="000A397A" w:rsidP="002C0321">
            <w:pPr>
              <w:spacing w:before="60" w:after="60"/>
              <w:rPr>
                <w:rFonts w:cs="Times New Roman"/>
                <w:i/>
                <w:noProof/>
                <w:color w:val="A6A6A6" w:themeColor="background1" w:themeShade="A6"/>
                <w:sz w:val="20"/>
                <w:szCs w:val="24"/>
                <w:lang w:val="de-DE" w:eastAsia="de-DE"/>
              </w:rPr>
            </w:pPr>
            <w:r w:rsidRPr="00466510">
              <w:rPr>
                <w:rFonts w:cs="Times New Roman"/>
                <w:noProof/>
                <w:sz w:val="20"/>
                <w:szCs w:val="24"/>
                <w:lang w:val="de-DE" w:eastAsia="de-DE"/>
              </w:rPr>
              <w:t>28.3</w:t>
            </w:r>
          </w:p>
        </w:tc>
        <w:tc>
          <w:tcPr>
            <w:tcW w:w="996" w:type="dxa"/>
            <w:vAlign w:val="center"/>
          </w:tcPr>
          <w:p w14:paraId="443A415A" w14:textId="0BA95521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7A3386FC" wp14:editId="25CE7400">
                  <wp:extent cx="185625" cy="180000"/>
                  <wp:effectExtent l="0" t="0" r="5080" b="0"/>
                  <wp:docPr id="27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25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566CC0B9" w14:textId="77777777" w:rsidTr="000A5BBD">
        <w:trPr>
          <w:trHeight w:val="271"/>
        </w:trPr>
        <w:tc>
          <w:tcPr>
            <w:tcW w:w="988" w:type="dxa"/>
          </w:tcPr>
          <w:p w14:paraId="44936740" w14:textId="7969E536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7A3094">
              <w:rPr>
                <w:rFonts w:cs="Times New Roman"/>
                <w:bCs/>
                <w:sz w:val="20"/>
                <w:szCs w:val="24"/>
              </w:rPr>
              <w:t>MLB27</w:t>
            </w:r>
          </w:p>
        </w:tc>
        <w:tc>
          <w:tcPr>
            <w:tcW w:w="1270" w:type="dxa"/>
            <w:shd w:val="clear" w:color="auto" w:fill="auto"/>
          </w:tcPr>
          <w:p w14:paraId="49DE2E76" w14:textId="6E8B4452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3" w:type="dxa"/>
          </w:tcPr>
          <w:p w14:paraId="65ECCAEE" w14:textId="6FC8F9CB" w:rsidR="000A397A" w:rsidRPr="00466510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140" w:type="dxa"/>
          </w:tcPr>
          <w:p w14:paraId="332F19EC" w14:textId="0C23D244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6" w:type="dxa"/>
          </w:tcPr>
          <w:p w14:paraId="4831EDA5" w14:textId="5546355F" w:rsidR="000A397A" w:rsidRPr="00466510" w:rsidRDefault="000A397A" w:rsidP="002C0321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1208" w:type="dxa"/>
          </w:tcPr>
          <w:p w14:paraId="2BD1E65C" w14:textId="017A5FF9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985" w:type="dxa"/>
          </w:tcPr>
          <w:p w14:paraId="458E03DA" w14:textId="65641893" w:rsidR="000A397A" w:rsidRPr="00612F06" w:rsidRDefault="000A397A" w:rsidP="002C0321">
            <w:pPr>
              <w:spacing w:before="60" w:after="60"/>
              <w:rPr>
                <w:rFonts w:cs="Times New Roman"/>
                <w:color w:val="FF0000"/>
                <w:sz w:val="20"/>
                <w:szCs w:val="24"/>
              </w:rPr>
            </w:pPr>
            <w:r w:rsidRPr="007A3094">
              <w:rPr>
                <w:rFonts w:cs="Times New Roman"/>
                <w:sz w:val="20"/>
                <w:szCs w:val="24"/>
              </w:rPr>
              <w:t>12-well</w:t>
            </w:r>
            <w:r w:rsidR="00EC572B">
              <w:rPr>
                <w:rFonts w:cs="Times New Roman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</w:tcPr>
          <w:p w14:paraId="3E769CF9" w14:textId="129360D3" w:rsidR="000A397A" w:rsidRPr="00466510" w:rsidRDefault="000A397A" w:rsidP="002C0321">
            <w:pPr>
              <w:spacing w:before="60" w:after="60"/>
              <w:rPr>
                <w:rFonts w:cs="Times New Roman"/>
              </w:rPr>
            </w:pPr>
            <w:r w:rsidRPr="007A3094">
              <w:rPr>
                <w:rFonts w:cs="Times New Roman"/>
                <w:sz w:val="20"/>
                <w:szCs w:val="24"/>
              </w:rPr>
              <w:t xml:space="preserve">0.18 </w:t>
            </w:r>
          </w:p>
        </w:tc>
        <w:tc>
          <w:tcPr>
            <w:tcW w:w="1128" w:type="dxa"/>
          </w:tcPr>
          <w:p w14:paraId="2FAF1835" w14:textId="146EF0D3" w:rsidR="000A397A" w:rsidRPr="0046651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7A3094">
              <w:rPr>
                <w:rFonts w:cs="Times New Roman"/>
                <w:sz w:val="20"/>
                <w:szCs w:val="24"/>
              </w:rPr>
              <w:t>39.24</w:t>
            </w:r>
          </w:p>
        </w:tc>
        <w:tc>
          <w:tcPr>
            <w:tcW w:w="1134" w:type="dxa"/>
          </w:tcPr>
          <w:p w14:paraId="6770C19D" w14:textId="10D2DB77" w:rsidR="000A397A" w:rsidRPr="00466510" w:rsidRDefault="000A397A" w:rsidP="002C0321">
            <w:pPr>
              <w:spacing w:before="60" w:after="60"/>
              <w:rPr>
                <w:rFonts w:cs="Times New Roman"/>
              </w:rPr>
            </w:pPr>
            <w:r w:rsidRPr="007A3094">
              <w:rPr>
                <w:rFonts w:cs="Times New Roman"/>
                <w:sz w:val="20"/>
                <w:szCs w:val="24"/>
              </w:rPr>
              <w:t>1.76</w:t>
            </w:r>
          </w:p>
        </w:tc>
        <w:tc>
          <w:tcPr>
            <w:tcW w:w="1140" w:type="dxa"/>
          </w:tcPr>
          <w:p w14:paraId="2D8D4DA8" w14:textId="449DC190" w:rsidR="000A397A" w:rsidRPr="00466510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7A3094">
              <w:rPr>
                <w:rFonts w:cs="Times New Roman"/>
                <w:noProof/>
                <w:sz w:val="20"/>
                <w:szCs w:val="24"/>
                <w:lang w:eastAsia="de-DE"/>
              </w:rPr>
              <w:t>59.33</w:t>
            </w:r>
          </w:p>
        </w:tc>
        <w:tc>
          <w:tcPr>
            <w:tcW w:w="996" w:type="dxa"/>
            <w:vAlign w:val="center"/>
          </w:tcPr>
          <w:p w14:paraId="6BC096F9" w14:textId="690E6B2A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69322776" wp14:editId="4420C7B6">
                  <wp:extent cx="180000" cy="180000"/>
                  <wp:effectExtent l="0" t="0" r="0" b="0"/>
                  <wp:docPr id="38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654B3733" w14:textId="77777777" w:rsidTr="000A5BBD">
        <w:trPr>
          <w:trHeight w:val="377"/>
        </w:trPr>
        <w:tc>
          <w:tcPr>
            <w:tcW w:w="988" w:type="dxa"/>
            <w:shd w:val="clear" w:color="auto" w:fill="D9D9D9" w:themeFill="background1" w:themeFillShade="D9"/>
          </w:tcPr>
          <w:p w14:paraId="5BD464BA" w14:textId="18A9B7CC" w:rsidR="000A397A" w:rsidRPr="007A3094" w:rsidRDefault="000A397A" w:rsidP="002C0321">
            <w:pPr>
              <w:spacing w:before="60" w:after="60"/>
              <w:rPr>
                <w:rFonts w:cs="Times New Roman"/>
                <w:bCs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31</w:t>
            </w:r>
          </w:p>
        </w:tc>
        <w:tc>
          <w:tcPr>
            <w:tcW w:w="1270" w:type="dxa"/>
            <w:shd w:val="clear" w:color="auto" w:fill="auto"/>
          </w:tcPr>
          <w:p w14:paraId="56813B4E" w14:textId="41FCCC46" w:rsidR="000A397A" w:rsidRPr="007A3094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7E290B3C" w14:textId="5467F685" w:rsidR="000A397A" w:rsidRPr="007A3094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04</w:t>
            </w:r>
          </w:p>
        </w:tc>
        <w:tc>
          <w:tcPr>
            <w:tcW w:w="1140" w:type="dxa"/>
          </w:tcPr>
          <w:p w14:paraId="3D46B759" w14:textId="10490798" w:rsidR="000A397A" w:rsidRPr="007A3094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877E9">
              <w:rPr>
                <w:rFonts w:cs="Times New Roman"/>
                <w:bCs/>
                <w:sz w:val="20"/>
                <w:szCs w:val="24"/>
              </w:rPr>
              <w:t>43.33</w:t>
            </w:r>
          </w:p>
        </w:tc>
        <w:tc>
          <w:tcPr>
            <w:tcW w:w="1276" w:type="dxa"/>
          </w:tcPr>
          <w:p w14:paraId="07A0EA92" w14:textId="5CB50E29" w:rsidR="000A397A" w:rsidRPr="007A3094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06</w:t>
            </w:r>
          </w:p>
        </w:tc>
        <w:tc>
          <w:tcPr>
            <w:tcW w:w="1208" w:type="dxa"/>
          </w:tcPr>
          <w:p w14:paraId="5FB452F8" w14:textId="28ED20B9" w:rsidR="000A397A" w:rsidRPr="00612F06" w:rsidRDefault="000A397A" w:rsidP="002C0321">
            <w:pPr>
              <w:spacing w:before="60" w:after="60"/>
              <w:rPr>
                <w:rFonts w:cs="Times New Roman"/>
                <w:color w:val="FF0000"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65.95</w:t>
            </w:r>
          </w:p>
        </w:tc>
        <w:tc>
          <w:tcPr>
            <w:tcW w:w="985" w:type="dxa"/>
          </w:tcPr>
          <w:p w14:paraId="6EB66F4F" w14:textId="108ECEFE" w:rsidR="000A397A" w:rsidRPr="007A3094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43539A90" w14:textId="27407B39" w:rsidR="000A397A" w:rsidRPr="007A3094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47</w:t>
            </w:r>
          </w:p>
        </w:tc>
        <w:tc>
          <w:tcPr>
            <w:tcW w:w="1128" w:type="dxa"/>
          </w:tcPr>
          <w:p w14:paraId="22685E9F" w14:textId="4E76E751" w:rsidR="000A397A" w:rsidRPr="007A3094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16.</w:t>
            </w:r>
            <w:r>
              <w:rPr>
                <w:rFonts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</w:tcPr>
          <w:p w14:paraId="795D50A3" w14:textId="6811EE2E" w:rsidR="000A397A" w:rsidRPr="007A3094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sz w:val="20"/>
                <w:szCs w:val="24"/>
              </w:rPr>
              <w:t>1.23</w:t>
            </w:r>
          </w:p>
        </w:tc>
        <w:tc>
          <w:tcPr>
            <w:tcW w:w="1140" w:type="dxa"/>
          </w:tcPr>
          <w:p w14:paraId="23797909" w14:textId="67933121" w:rsidR="000A397A" w:rsidRPr="007A3094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62.</w:t>
            </w:r>
            <w:r>
              <w:rPr>
                <w:rFonts w:cs="Times New Roman"/>
                <w:noProof/>
                <w:sz w:val="20"/>
                <w:szCs w:val="24"/>
              </w:rPr>
              <w:t>8</w:t>
            </w:r>
          </w:p>
        </w:tc>
        <w:tc>
          <w:tcPr>
            <w:tcW w:w="996" w:type="dxa"/>
            <w:vAlign w:val="center"/>
          </w:tcPr>
          <w:p w14:paraId="0BEB849D" w14:textId="2515E590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5414988F" wp14:editId="352D7839">
                  <wp:extent cx="198000" cy="180000"/>
                  <wp:effectExtent l="0" t="0" r="0" b="0"/>
                  <wp:docPr id="3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7FDAE128" w14:textId="77777777" w:rsidTr="000A5BBD">
        <w:trPr>
          <w:trHeight w:val="271"/>
        </w:trPr>
        <w:tc>
          <w:tcPr>
            <w:tcW w:w="988" w:type="dxa"/>
          </w:tcPr>
          <w:p w14:paraId="1C1585FA" w14:textId="75D43D84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35</w:t>
            </w:r>
          </w:p>
        </w:tc>
        <w:tc>
          <w:tcPr>
            <w:tcW w:w="1270" w:type="dxa"/>
            <w:shd w:val="clear" w:color="auto" w:fill="auto"/>
          </w:tcPr>
          <w:p w14:paraId="71B6770D" w14:textId="6A48E610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00C1814B" w14:textId="09AEF06C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2E358CBD" w14:textId="174A1556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A89D9F0" w14:textId="10213D44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  <w:shd w:val="clear" w:color="auto" w:fill="auto"/>
          </w:tcPr>
          <w:p w14:paraId="5D6A6A4B" w14:textId="663815F2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0F29ABB0" w14:textId="1B124134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357A8ECD" w14:textId="35A7016D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8C6DF0">
              <w:rPr>
                <w:rFonts w:cs="Times New Roman"/>
                <w:bCs/>
                <w:sz w:val="20"/>
                <w:szCs w:val="24"/>
              </w:rPr>
              <w:t>0.37</w:t>
            </w:r>
          </w:p>
        </w:tc>
        <w:tc>
          <w:tcPr>
            <w:tcW w:w="1128" w:type="dxa"/>
          </w:tcPr>
          <w:p w14:paraId="1843BD3F" w14:textId="62EE84A4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39C51FCF" w14:textId="4BC47C2F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8C6DF0">
              <w:rPr>
                <w:rFonts w:cs="Times New Roman"/>
                <w:sz w:val="20"/>
                <w:szCs w:val="24"/>
              </w:rPr>
              <w:t>0.89</w:t>
            </w:r>
          </w:p>
        </w:tc>
        <w:tc>
          <w:tcPr>
            <w:tcW w:w="1140" w:type="dxa"/>
          </w:tcPr>
          <w:p w14:paraId="55000B36" w14:textId="4BDCE4C6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</w:p>
        </w:tc>
        <w:tc>
          <w:tcPr>
            <w:tcW w:w="996" w:type="dxa"/>
          </w:tcPr>
          <w:p w14:paraId="5A621560" w14:textId="0C317451" w:rsidR="000A397A" w:rsidRPr="00612F06" w:rsidRDefault="000A397A" w:rsidP="004C6B77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6047FF65" wp14:editId="451DB9D5">
                  <wp:extent cx="204828" cy="180000"/>
                  <wp:effectExtent l="0" t="0" r="5080" b="0"/>
                  <wp:docPr id="40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28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44709C1A" w14:textId="77777777" w:rsidTr="000A5BBD">
        <w:trPr>
          <w:trHeight w:val="384"/>
        </w:trPr>
        <w:tc>
          <w:tcPr>
            <w:tcW w:w="988" w:type="dxa"/>
          </w:tcPr>
          <w:p w14:paraId="6090214B" w14:textId="59E16647" w:rsidR="000A397A" w:rsidRPr="006F3659" w:rsidRDefault="000A397A" w:rsidP="002C0321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  <w:u w:val="single"/>
              </w:rPr>
            </w:pPr>
            <w:r w:rsidRPr="006F3659">
              <w:rPr>
                <w:rFonts w:cs="Times New Roman"/>
                <w:b/>
                <w:bCs/>
                <w:sz w:val="20"/>
                <w:szCs w:val="24"/>
                <w:u w:val="single"/>
              </w:rPr>
              <w:t>MLB36</w:t>
            </w:r>
          </w:p>
        </w:tc>
        <w:tc>
          <w:tcPr>
            <w:tcW w:w="1270" w:type="dxa"/>
            <w:shd w:val="clear" w:color="auto" w:fill="auto"/>
          </w:tcPr>
          <w:p w14:paraId="145A1FB4" w14:textId="2EC312E2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607EED9E" w14:textId="50C19D79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40" w:type="dxa"/>
          </w:tcPr>
          <w:p w14:paraId="006EAD34" w14:textId="6F98B76C" w:rsidR="000A397A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30F75F76" w14:textId="407F52CF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08" w:type="dxa"/>
          </w:tcPr>
          <w:p w14:paraId="1D15F4DB" w14:textId="74F04476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6E5F435E" w14:textId="043A8F40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57A8727B" w14:textId="007192BF" w:rsidR="000A397A" w:rsidRPr="008C6DF0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03</w:t>
            </w:r>
          </w:p>
        </w:tc>
        <w:tc>
          <w:tcPr>
            <w:tcW w:w="1128" w:type="dxa"/>
          </w:tcPr>
          <w:p w14:paraId="743CCE8B" w14:textId="20175393" w:rsidR="000A397A" w:rsidRPr="008C6DF0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77.</w:t>
            </w:r>
            <w:r>
              <w:rPr>
                <w:rFonts w:cs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</w:tcPr>
          <w:p w14:paraId="5BCC9FFB" w14:textId="77836073" w:rsidR="000A397A" w:rsidRPr="006F3659" w:rsidRDefault="000A397A" w:rsidP="002C0321">
            <w:pPr>
              <w:spacing w:before="60" w:after="60"/>
              <w:rPr>
                <w:rFonts w:cs="Times New Roman"/>
                <w:b/>
                <w:sz w:val="20"/>
                <w:szCs w:val="24"/>
                <w:u w:val="single"/>
              </w:rPr>
            </w:pPr>
            <w:r w:rsidRPr="006F3659">
              <w:rPr>
                <w:rFonts w:cs="Times New Roman"/>
                <w:b/>
                <w:sz w:val="20"/>
                <w:szCs w:val="24"/>
                <w:u w:val="single"/>
              </w:rPr>
              <w:t>0.13</w:t>
            </w:r>
          </w:p>
        </w:tc>
        <w:tc>
          <w:tcPr>
            <w:tcW w:w="1140" w:type="dxa"/>
          </w:tcPr>
          <w:p w14:paraId="54225931" w14:textId="061816F7" w:rsidR="000A397A" w:rsidRPr="008C6DF0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95.</w:t>
            </w:r>
            <w:r>
              <w:rPr>
                <w:rFonts w:cs="Times New Roman"/>
                <w:noProof/>
                <w:sz w:val="20"/>
                <w:szCs w:val="24"/>
              </w:rPr>
              <w:t>4</w:t>
            </w:r>
          </w:p>
        </w:tc>
        <w:tc>
          <w:tcPr>
            <w:tcW w:w="996" w:type="dxa"/>
            <w:vAlign w:val="center"/>
          </w:tcPr>
          <w:p w14:paraId="44C4940D" w14:textId="56421D46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4169E1EB" wp14:editId="160CC5E5">
                  <wp:extent cx="180000" cy="180000"/>
                  <wp:effectExtent l="0" t="0" r="0" b="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55E3A3FE" w14:textId="77777777" w:rsidTr="000A5BBD">
        <w:trPr>
          <w:trHeight w:val="333"/>
        </w:trPr>
        <w:tc>
          <w:tcPr>
            <w:tcW w:w="988" w:type="dxa"/>
          </w:tcPr>
          <w:p w14:paraId="08A0E8E2" w14:textId="31E26969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37</w:t>
            </w:r>
          </w:p>
        </w:tc>
        <w:tc>
          <w:tcPr>
            <w:tcW w:w="1270" w:type="dxa"/>
            <w:shd w:val="clear" w:color="auto" w:fill="auto"/>
          </w:tcPr>
          <w:p w14:paraId="0911A43D" w14:textId="192E584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395AFED9" w14:textId="4217769E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40" w:type="dxa"/>
          </w:tcPr>
          <w:p w14:paraId="26A91481" w14:textId="0BEA99B5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2E47C31D" w14:textId="1367B07E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08" w:type="dxa"/>
          </w:tcPr>
          <w:p w14:paraId="55BD76E5" w14:textId="0CB83F79" w:rsidR="000A397A" w:rsidRPr="00612F06" w:rsidRDefault="000A397A" w:rsidP="002C0321">
            <w:pPr>
              <w:spacing w:before="0" w:after="200" w:line="276" w:lineRule="auto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06C32AEA" w14:textId="59C317D4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0EBEEE2E" w14:textId="451EB6CF" w:rsidR="000A397A" w:rsidRPr="00612F06" w:rsidRDefault="000A397A" w:rsidP="002C0321">
            <w:pPr>
              <w:spacing w:before="60" w:after="60"/>
              <w:rPr>
                <w:rFonts w:cs="Times New Roman"/>
                <w:color w:val="FF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08</w:t>
            </w:r>
          </w:p>
        </w:tc>
        <w:tc>
          <w:tcPr>
            <w:tcW w:w="1128" w:type="dxa"/>
          </w:tcPr>
          <w:p w14:paraId="5063E15E" w14:textId="3776A71C" w:rsidR="000A397A" w:rsidRPr="00612F06" w:rsidRDefault="000A397A" w:rsidP="002C0321">
            <w:pPr>
              <w:spacing w:before="60" w:after="60"/>
              <w:rPr>
                <w:rFonts w:cs="Times New Roman"/>
                <w:color w:val="FF0000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96.</w:t>
            </w:r>
            <w:r>
              <w:rPr>
                <w:rFonts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</w:tcPr>
          <w:p w14:paraId="4DC42065" w14:textId="344FF8B9" w:rsidR="000A397A" w:rsidRPr="00612F06" w:rsidRDefault="000A397A" w:rsidP="002C0321">
            <w:pPr>
              <w:spacing w:before="60" w:after="60"/>
              <w:rPr>
                <w:rFonts w:cs="Times New Roman"/>
                <w:color w:val="FF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42</w:t>
            </w:r>
          </w:p>
        </w:tc>
        <w:tc>
          <w:tcPr>
            <w:tcW w:w="1140" w:type="dxa"/>
          </w:tcPr>
          <w:p w14:paraId="0B3F60CC" w14:textId="21E4AF87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99.</w:t>
            </w:r>
            <w:r>
              <w:rPr>
                <w:rFonts w:cs="Times New Roman"/>
                <w:noProof/>
                <w:sz w:val="20"/>
                <w:szCs w:val="24"/>
              </w:rPr>
              <w:t>6</w:t>
            </w:r>
          </w:p>
        </w:tc>
        <w:tc>
          <w:tcPr>
            <w:tcW w:w="996" w:type="dxa"/>
            <w:vAlign w:val="center"/>
          </w:tcPr>
          <w:p w14:paraId="781B99AE" w14:textId="5E3105B5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19B4E39F" wp14:editId="4B8D0FB2">
                  <wp:extent cx="198000" cy="180000"/>
                  <wp:effectExtent l="0" t="0" r="0" b="0"/>
                  <wp:docPr id="42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7B724616" w14:textId="77777777" w:rsidTr="000A5BBD">
        <w:trPr>
          <w:trHeight w:val="271"/>
        </w:trPr>
        <w:tc>
          <w:tcPr>
            <w:tcW w:w="988" w:type="dxa"/>
          </w:tcPr>
          <w:p w14:paraId="08F8F0A5" w14:textId="7DD4944A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38</w:t>
            </w:r>
          </w:p>
        </w:tc>
        <w:tc>
          <w:tcPr>
            <w:tcW w:w="1270" w:type="dxa"/>
            <w:shd w:val="clear" w:color="auto" w:fill="auto"/>
          </w:tcPr>
          <w:p w14:paraId="631C6163" w14:textId="1F0343AA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5134A150" w14:textId="5D5EF5A9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3607D1D8" w14:textId="25E1AAB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6B1D5CD1" w14:textId="0FED83B0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335BE1D3" w14:textId="21FD5D35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4DB5B5E2" w14:textId="2F442E4B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607EA733" w14:textId="479C5A7D" w:rsidR="000A397A" w:rsidRPr="00612F06" w:rsidRDefault="000A397A" w:rsidP="002C0321">
            <w:pPr>
              <w:spacing w:before="60" w:after="60"/>
              <w:rPr>
                <w:rFonts w:cs="Times New Roman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12</w:t>
            </w:r>
          </w:p>
        </w:tc>
        <w:tc>
          <w:tcPr>
            <w:tcW w:w="1128" w:type="dxa"/>
          </w:tcPr>
          <w:p w14:paraId="2ED8ADC1" w14:textId="7269A4DC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21.4</w:t>
            </w:r>
          </w:p>
        </w:tc>
        <w:tc>
          <w:tcPr>
            <w:tcW w:w="1134" w:type="dxa"/>
          </w:tcPr>
          <w:p w14:paraId="75E1314E" w14:textId="7CF3956F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1.27</w:t>
            </w:r>
          </w:p>
        </w:tc>
        <w:tc>
          <w:tcPr>
            <w:tcW w:w="1140" w:type="dxa"/>
          </w:tcPr>
          <w:p w14:paraId="22885684" w14:textId="76518270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49.6</w:t>
            </w:r>
          </w:p>
        </w:tc>
        <w:tc>
          <w:tcPr>
            <w:tcW w:w="996" w:type="dxa"/>
            <w:vAlign w:val="center"/>
          </w:tcPr>
          <w:p w14:paraId="5B2D7F1C" w14:textId="72A3CB65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10BEE21F" wp14:editId="05F57FA1">
                  <wp:extent cx="190909" cy="180000"/>
                  <wp:effectExtent l="0" t="0" r="0" b="0"/>
                  <wp:docPr id="43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09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012EC8F5" w14:textId="77777777" w:rsidTr="000A5BBD">
        <w:trPr>
          <w:trHeight w:val="271"/>
        </w:trPr>
        <w:tc>
          <w:tcPr>
            <w:tcW w:w="988" w:type="dxa"/>
          </w:tcPr>
          <w:p w14:paraId="12F887C9" w14:textId="1C935177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39</w:t>
            </w:r>
          </w:p>
        </w:tc>
        <w:tc>
          <w:tcPr>
            <w:tcW w:w="1270" w:type="dxa"/>
            <w:shd w:val="clear" w:color="auto" w:fill="auto"/>
          </w:tcPr>
          <w:p w14:paraId="358C3BD3" w14:textId="4E4DB5FE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637DD780" w14:textId="65E472B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4EBF5678" w14:textId="79B7C3F6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6DC12D27" w14:textId="5B47A07B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197DA9C9" w14:textId="13F8FFC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1F5D6A33" w14:textId="2111B978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26EE2156" w14:textId="1826E74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49</w:t>
            </w:r>
          </w:p>
        </w:tc>
        <w:tc>
          <w:tcPr>
            <w:tcW w:w="1128" w:type="dxa"/>
          </w:tcPr>
          <w:p w14:paraId="7E7213F3" w14:textId="6B56CA83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20.5</w:t>
            </w:r>
          </w:p>
        </w:tc>
        <w:tc>
          <w:tcPr>
            <w:tcW w:w="1134" w:type="dxa"/>
          </w:tcPr>
          <w:p w14:paraId="1881B6F0" w14:textId="5BF08E90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1.13</w:t>
            </w:r>
          </w:p>
        </w:tc>
        <w:tc>
          <w:tcPr>
            <w:tcW w:w="1140" w:type="dxa"/>
          </w:tcPr>
          <w:p w14:paraId="36F4BFCA" w14:textId="4D4DA176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34.2</w:t>
            </w:r>
          </w:p>
        </w:tc>
        <w:tc>
          <w:tcPr>
            <w:tcW w:w="996" w:type="dxa"/>
            <w:vAlign w:val="center"/>
          </w:tcPr>
          <w:p w14:paraId="4353CEBC" w14:textId="1E3A02B0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3285D535" wp14:editId="53511FBB">
                  <wp:extent cx="180000" cy="180000"/>
                  <wp:effectExtent l="0" t="0" r="0" b="0"/>
                  <wp:docPr id="4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5892F63E" w14:textId="77777777" w:rsidTr="000A5BBD">
        <w:trPr>
          <w:trHeight w:val="271"/>
        </w:trPr>
        <w:tc>
          <w:tcPr>
            <w:tcW w:w="988" w:type="dxa"/>
          </w:tcPr>
          <w:p w14:paraId="475D7F97" w14:textId="78A3A3C1" w:rsidR="000A397A" w:rsidRPr="00CF53A4" w:rsidRDefault="000A397A" w:rsidP="002C0321">
            <w:pPr>
              <w:spacing w:before="60" w:after="60"/>
              <w:rPr>
                <w:rFonts w:cs="Times New Roman"/>
                <w:bCs/>
                <w:color w:val="000000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40</w:t>
            </w:r>
          </w:p>
        </w:tc>
        <w:tc>
          <w:tcPr>
            <w:tcW w:w="1270" w:type="dxa"/>
            <w:shd w:val="clear" w:color="auto" w:fill="auto"/>
          </w:tcPr>
          <w:p w14:paraId="2C8135C8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68F4A2F0" w14:textId="26B7CD38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4A903085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0C1BBE49" w14:textId="08119CC4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3962059B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26BEABA5" w14:textId="57AC267B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1F5FBBFB" w14:textId="64F266FE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26</w:t>
            </w:r>
          </w:p>
        </w:tc>
        <w:tc>
          <w:tcPr>
            <w:tcW w:w="1128" w:type="dxa"/>
          </w:tcPr>
          <w:p w14:paraId="7C6CC430" w14:textId="6BB93073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14:paraId="36BB4E45" w14:textId="61768741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19</w:t>
            </w:r>
          </w:p>
        </w:tc>
        <w:tc>
          <w:tcPr>
            <w:tcW w:w="1140" w:type="dxa"/>
          </w:tcPr>
          <w:p w14:paraId="365EAF36" w14:textId="4E4D6821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</w:p>
        </w:tc>
        <w:tc>
          <w:tcPr>
            <w:tcW w:w="996" w:type="dxa"/>
            <w:vAlign w:val="center"/>
          </w:tcPr>
          <w:p w14:paraId="4AB68ED9" w14:textId="2B2CA372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6A870595" wp14:editId="58EE15AC">
                  <wp:extent cx="233333" cy="180000"/>
                  <wp:effectExtent l="0" t="0" r="0" b="0"/>
                  <wp:docPr id="45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33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0C8EA00B" w14:textId="77777777" w:rsidTr="000A5BBD">
        <w:trPr>
          <w:trHeight w:val="271"/>
        </w:trPr>
        <w:tc>
          <w:tcPr>
            <w:tcW w:w="988" w:type="dxa"/>
          </w:tcPr>
          <w:p w14:paraId="01C882E8" w14:textId="764E2A76" w:rsidR="000A397A" w:rsidRPr="006F3659" w:rsidRDefault="000A397A" w:rsidP="002C0321">
            <w:pPr>
              <w:spacing w:before="60" w:after="60"/>
              <w:rPr>
                <w:rFonts w:cs="Times New Roman"/>
                <w:b/>
                <w:bCs/>
                <w:color w:val="000000"/>
                <w:u w:val="single"/>
              </w:rPr>
            </w:pPr>
            <w:r w:rsidRPr="006F3659">
              <w:rPr>
                <w:rFonts w:cs="Times New Roman"/>
                <w:b/>
                <w:bCs/>
                <w:sz w:val="20"/>
                <w:szCs w:val="24"/>
                <w:u w:val="single"/>
              </w:rPr>
              <w:t>MLB42a</w:t>
            </w:r>
          </w:p>
        </w:tc>
        <w:tc>
          <w:tcPr>
            <w:tcW w:w="1270" w:type="dxa"/>
            <w:shd w:val="clear" w:color="auto" w:fill="auto"/>
          </w:tcPr>
          <w:p w14:paraId="343A2EA6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04529E6E" w14:textId="1F0DF848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23F7B532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70949284" w14:textId="744891CA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7787E316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4F1DE545" w14:textId="6F96280B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0EC5B766" w14:textId="6CE8474E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07</w:t>
            </w:r>
          </w:p>
        </w:tc>
        <w:tc>
          <w:tcPr>
            <w:tcW w:w="1128" w:type="dxa"/>
          </w:tcPr>
          <w:p w14:paraId="2B4E1127" w14:textId="1035E63C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466510">
              <w:rPr>
                <w:rFonts w:cs="Times New Roman"/>
                <w:sz w:val="20"/>
                <w:szCs w:val="24"/>
              </w:rPr>
              <w:t>38.46</w:t>
            </w:r>
          </w:p>
        </w:tc>
        <w:tc>
          <w:tcPr>
            <w:tcW w:w="1134" w:type="dxa"/>
          </w:tcPr>
          <w:p w14:paraId="52198C82" w14:textId="4A35C867" w:rsidR="000A397A" w:rsidRPr="006F3659" w:rsidRDefault="000A397A" w:rsidP="002C0321">
            <w:pPr>
              <w:spacing w:before="60" w:after="60"/>
              <w:rPr>
                <w:rFonts w:cs="Times New Roman"/>
                <w:b/>
                <w:color w:val="000000"/>
                <w:u w:val="single"/>
              </w:rPr>
            </w:pPr>
            <w:r w:rsidRPr="006F3659">
              <w:rPr>
                <w:rFonts w:cs="Times New Roman"/>
                <w:b/>
                <w:sz w:val="20"/>
                <w:szCs w:val="24"/>
                <w:u w:val="single"/>
              </w:rPr>
              <w:t>0.11</w:t>
            </w:r>
          </w:p>
        </w:tc>
        <w:tc>
          <w:tcPr>
            <w:tcW w:w="1140" w:type="dxa"/>
          </w:tcPr>
          <w:p w14:paraId="33D127C9" w14:textId="57B3870B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55.3</w:t>
            </w:r>
          </w:p>
        </w:tc>
        <w:tc>
          <w:tcPr>
            <w:tcW w:w="996" w:type="dxa"/>
            <w:vAlign w:val="center"/>
          </w:tcPr>
          <w:p w14:paraId="393049DE" w14:textId="3999DAFF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5E733909" wp14:editId="055FE44B">
                  <wp:extent cx="198000" cy="180000"/>
                  <wp:effectExtent l="0" t="0" r="0" b="0"/>
                  <wp:docPr id="46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742AE1D2" w14:textId="77777777" w:rsidTr="000A5BBD">
        <w:trPr>
          <w:trHeight w:val="271"/>
        </w:trPr>
        <w:tc>
          <w:tcPr>
            <w:tcW w:w="988" w:type="dxa"/>
          </w:tcPr>
          <w:p w14:paraId="36148D81" w14:textId="1D5B5E70" w:rsidR="000A397A" w:rsidRPr="00CF53A4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43</w:t>
            </w:r>
          </w:p>
        </w:tc>
        <w:tc>
          <w:tcPr>
            <w:tcW w:w="1270" w:type="dxa"/>
            <w:shd w:val="clear" w:color="auto" w:fill="auto"/>
          </w:tcPr>
          <w:p w14:paraId="56102F41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4D854B87" w14:textId="2CB5123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1B01A231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0DAF66B1" w14:textId="75FAAC68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654B09F7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6FA1CED0" w14:textId="797929BC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1D035651" w14:textId="00312B2F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29</w:t>
            </w:r>
          </w:p>
        </w:tc>
        <w:tc>
          <w:tcPr>
            <w:tcW w:w="1128" w:type="dxa"/>
          </w:tcPr>
          <w:p w14:paraId="086429AE" w14:textId="64B4003C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56.</w:t>
            </w:r>
            <w:r>
              <w:rPr>
                <w:rFonts w:cs="Times New Roman"/>
                <w:sz w:val="20"/>
                <w:szCs w:val="24"/>
              </w:rPr>
              <w:t>2</w:t>
            </w:r>
          </w:p>
        </w:tc>
        <w:tc>
          <w:tcPr>
            <w:tcW w:w="1134" w:type="dxa"/>
          </w:tcPr>
          <w:p w14:paraId="241315E1" w14:textId="287CF56B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12</w:t>
            </w:r>
          </w:p>
        </w:tc>
        <w:tc>
          <w:tcPr>
            <w:tcW w:w="1140" w:type="dxa"/>
          </w:tcPr>
          <w:p w14:paraId="085831BE" w14:textId="126F22F8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41.2</w:t>
            </w:r>
          </w:p>
        </w:tc>
        <w:tc>
          <w:tcPr>
            <w:tcW w:w="996" w:type="dxa"/>
            <w:vAlign w:val="center"/>
          </w:tcPr>
          <w:p w14:paraId="0B3B11EA" w14:textId="44F3FE86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5F7832B8" wp14:editId="213EA718">
                  <wp:extent cx="198000" cy="180000"/>
                  <wp:effectExtent l="0" t="0" r="0" b="0"/>
                  <wp:docPr id="47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" cy="1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7F7E0842" w14:textId="77777777" w:rsidTr="000A5BBD">
        <w:trPr>
          <w:trHeight w:val="271"/>
        </w:trPr>
        <w:tc>
          <w:tcPr>
            <w:tcW w:w="988" w:type="dxa"/>
          </w:tcPr>
          <w:p w14:paraId="482947B0" w14:textId="5305A555" w:rsidR="000A397A" w:rsidRPr="00CF53A4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44</w:t>
            </w:r>
          </w:p>
        </w:tc>
        <w:tc>
          <w:tcPr>
            <w:tcW w:w="1270" w:type="dxa"/>
            <w:shd w:val="clear" w:color="auto" w:fill="auto"/>
          </w:tcPr>
          <w:p w14:paraId="65249ECA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</w:tcPr>
          <w:p w14:paraId="72B005AC" w14:textId="4023B52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</w:tcPr>
          <w:p w14:paraId="32B29D28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</w:tcPr>
          <w:p w14:paraId="65D69669" w14:textId="398861FB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</w:tcPr>
          <w:p w14:paraId="0D3D2BEC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</w:tcPr>
          <w:p w14:paraId="53236BB2" w14:textId="3405FA61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</w:tcPr>
          <w:p w14:paraId="74552EF4" w14:textId="4D095129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10</w:t>
            </w:r>
          </w:p>
        </w:tc>
        <w:tc>
          <w:tcPr>
            <w:tcW w:w="1128" w:type="dxa"/>
          </w:tcPr>
          <w:p w14:paraId="58C6D967" w14:textId="10DAC636" w:rsidR="000A397A" w:rsidRPr="00612F06" w:rsidRDefault="000A397A" w:rsidP="002C0321">
            <w:pPr>
              <w:spacing w:before="60" w:after="60"/>
              <w:rPr>
                <w:rFonts w:cs="Times New Roman"/>
                <w:color w:val="A6A6A6" w:themeColor="background1" w:themeShade="A6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38.5</w:t>
            </w:r>
          </w:p>
        </w:tc>
        <w:tc>
          <w:tcPr>
            <w:tcW w:w="1134" w:type="dxa"/>
          </w:tcPr>
          <w:p w14:paraId="02F74DAA" w14:textId="023219B4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10</w:t>
            </w:r>
          </w:p>
        </w:tc>
        <w:tc>
          <w:tcPr>
            <w:tcW w:w="1140" w:type="dxa"/>
          </w:tcPr>
          <w:p w14:paraId="4CF48196" w14:textId="3A6B61FE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>
              <w:rPr>
                <w:rFonts w:cs="Times New Roman"/>
                <w:noProof/>
                <w:sz w:val="20"/>
                <w:szCs w:val="24"/>
              </w:rPr>
              <w:t>54.3</w:t>
            </w:r>
          </w:p>
        </w:tc>
        <w:tc>
          <w:tcPr>
            <w:tcW w:w="996" w:type="dxa"/>
            <w:vAlign w:val="center"/>
          </w:tcPr>
          <w:p w14:paraId="646B3285" w14:textId="1054E868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24649ED2" wp14:editId="432DAB3E">
                  <wp:extent cx="163862" cy="144000"/>
                  <wp:effectExtent l="0" t="0" r="7620" b="8890"/>
                  <wp:docPr id="48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62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97A" w14:paraId="3793207E" w14:textId="77777777" w:rsidTr="000A5BBD">
        <w:trPr>
          <w:trHeight w:val="271"/>
        </w:trPr>
        <w:tc>
          <w:tcPr>
            <w:tcW w:w="988" w:type="dxa"/>
            <w:tcBorders>
              <w:bottom w:val="double" w:sz="4" w:space="0" w:color="auto"/>
            </w:tcBorders>
          </w:tcPr>
          <w:p w14:paraId="0C94C314" w14:textId="43FA5697" w:rsidR="000A397A" w:rsidRPr="00CF53A4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CF53A4">
              <w:rPr>
                <w:rFonts w:cs="Times New Roman"/>
                <w:bCs/>
                <w:sz w:val="20"/>
                <w:szCs w:val="24"/>
              </w:rPr>
              <w:t>MLB45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</w:tcPr>
          <w:p w14:paraId="39BBF3F5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420C847F" w14:textId="725F87F1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140" w:type="dxa"/>
            <w:tcBorders>
              <w:bottom w:val="double" w:sz="4" w:space="0" w:color="auto"/>
            </w:tcBorders>
          </w:tcPr>
          <w:p w14:paraId="07DFBC97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543D8BF" w14:textId="34E939EA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</w:p>
        </w:tc>
        <w:tc>
          <w:tcPr>
            <w:tcW w:w="1208" w:type="dxa"/>
            <w:tcBorders>
              <w:bottom w:val="double" w:sz="4" w:space="0" w:color="auto"/>
            </w:tcBorders>
          </w:tcPr>
          <w:p w14:paraId="41D0EE0A" w14:textId="77777777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1778BFAF" w14:textId="164C352D" w:rsidR="000A397A" w:rsidRPr="00612F06" w:rsidRDefault="000A397A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12-well</w:t>
            </w:r>
          </w:p>
        </w:tc>
        <w:tc>
          <w:tcPr>
            <w:tcW w:w="1141" w:type="dxa"/>
            <w:tcBorders>
              <w:bottom w:val="double" w:sz="4" w:space="0" w:color="auto"/>
            </w:tcBorders>
          </w:tcPr>
          <w:p w14:paraId="46DF04B5" w14:textId="241B98C6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bCs/>
                <w:sz w:val="20"/>
                <w:szCs w:val="24"/>
              </w:rPr>
              <w:t>0.18</w:t>
            </w:r>
          </w:p>
        </w:tc>
        <w:tc>
          <w:tcPr>
            <w:tcW w:w="1128" w:type="dxa"/>
            <w:tcBorders>
              <w:bottom w:val="double" w:sz="4" w:space="0" w:color="auto"/>
            </w:tcBorders>
          </w:tcPr>
          <w:p w14:paraId="1237C841" w14:textId="68825427" w:rsidR="000A397A" w:rsidRPr="00612F06" w:rsidRDefault="000A397A" w:rsidP="002C0321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 w:rsidRPr="00612F06">
              <w:rPr>
                <w:rFonts w:cs="Times New Roman"/>
                <w:sz w:val="20"/>
                <w:szCs w:val="24"/>
              </w:rPr>
              <w:t>93.</w:t>
            </w:r>
            <w:r>
              <w:rPr>
                <w:rFonts w:cs="Times New Roman"/>
                <w:sz w:val="20"/>
                <w:szCs w:val="24"/>
              </w:rPr>
              <w:t>3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4C46E31" w14:textId="2CA99939" w:rsidR="000A397A" w:rsidRPr="00612F06" w:rsidRDefault="000A397A" w:rsidP="002C0321">
            <w:pPr>
              <w:spacing w:before="60" w:after="60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sz w:val="20"/>
                <w:szCs w:val="24"/>
              </w:rPr>
              <w:t>0.22</w:t>
            </w:r>
          </w:p>
        </w:tc>
        <w:tc>
          <w:tcPr>
            <w:tcW w:w="1140" w:type="dxa"/>
            <w:tcBorders>
              <w:bottom w:val="double" w:sz="4" w:space="0" w:color="auto"/>
            </w:tcBorders>
          </w:tcPr>
          <w:p w14:paraId="655807A2" w14:textId="0B8FD089" w:rsidR="000A397A" w:rsidRPr="00612F06" w:rsidRDefault="000A397A" w:rsidP="002C0321">
            <w:pPr>
              <w:spacing w:before="60" w:after="60"/>
              <w:rPr>
                <w:rFonts w:cs="Times New Roman"/>
                <w:noProof/>
                <w:sz w:val="20"/>
                <w:szCs w:val="24"/>
                <w:lang w:val="de-DE" w:eastAsia="de-DE"/>
              </w:rPr>
            </w:pPr>
            <w:r w:rsidRPr="00612F06">
              <w:rPr>
                <w:rFonts w:cs="Times New Roman"/>
                <w:noProof/>
                <w:sz w:val="20"/>
                <w:szCs w:val="24"/>
              </w:rPr>
              <w:t>86.2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vAlign w:val="center"/>
          </w:tcPr>
          <w:p w14:paraId="2EC430DB" w14:textId="57FA2F50" w:rsidR="000A397A" w:rsidRPr="00612F06" w:rsidRDefault="000A397A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  <w:r w:rsidRPr="00612F06">
              <w:rPr>
                <w:rFonts w:cs="Times New Roman"/>
                <w:noProof/>
                <w:sz w:val="20"/>
                <w:szCs w:val="24"/>
                <w:lang w:val="de-DE" w:eastAsia="de-DE"/>
              </w:rPr>
              <w:drawing>
                <wp:inline distT="0" distB="0" distL="0" distR="0" wp14:anchorId="33F60357" wp14:editId="7FEAF8B8">
                  <wp:extent cx="163862" cy="144000"/>
                  <wp:effectExtent l="0" t="0" r="7620" b="8890"/>
                  <wp:docPr id="49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62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3C71" w14:paraId="4CA17D6B" w14:textId="77777777" w:rsidTr="000A5BBD">
        <w:trPr>
          <w:trHeight w:val="271"/>
        </w:trPr>
        <w:tc>
          <w:tcPr>
            <w:tcW w:w="2258" w:type="dxa"/>
            <w:gridSpan w:val="2"/>
            <w:tcBorders>
              <w:top w:val="double" w:sz="4" w:space="0" w:color="auto"/>
            </w:tcBorders>
          </w:tcPr>
          <w:p w14:paraId="3D3677BE" w14:textId="0575851D" w:rsidR="008A3C71" w:rsidRPr="009924E7" w:rsidRDefault="002C0321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9924E7">
              <w:rPr>
                <w:rFonts w:cs="Times New Roman"/>
                <w:b/>
                <w:bCs/>
                <w:sz w:val="20"/>
                <w:szCs w:val="24"/>
              </w:rPr>
              <w:t>M</w:t>
            </w:r>
            <w:r w:rsidR="008A3C71" w:rsidRPr="009924E7">
              <w:rPr>
                <w:rFonts w:cs="Times New Roman"/>
                <w:b/>
                <w:bCs/>
                <w:sz w:val="20"/>
                <w:szCs w:val="24"/>
              </w:rPr>
              <w:t>eans</w:t>
            </w:r>
            <w:r w:rsidR="009A78C6" w:rsidRPr="009924E7">
              <w:rPr>
                <w:rFonts w:cs="Times New Roman"/>
                <w:b/>
                <w:bCs/>
                <w:sz w:val="20"/>
                <w:szCs w:val="24"/>
              </w:rPr>
              <w:t xml:space="preserve"> ± SD</w:t>
            </w:r>
          </w:p>
        </w:tc>
        <w:tc>
          <w:tcPr>
            <w:tcW w:w="1133" w:type="dxa"/>
            <w:tcBorders>
              <w:top w:val="double" w:sz="4" w:space="0" w:color="auto"/>
            </w:tcBorders>
          </w:tcPr>
          <w:p w14:paraId="1F7B95D0" w14:textId="2215954B" w:rsidR="008A3C71" w:rsidRPr="009924E7" w:rsidRDefault="00F47809" w:rsidP="002C0321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bCs/>
                <w:sz w:val="20"/>
                <w:szCs w:val="24"/>
              </w:rPr>
              <w:t>0.05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 xml:space="preserve"> 0.05</w:t>
            </w:r>
          </w:p>
        </w:tc>
        <w:tc>
          <w:tcPr>
            <w:tcW w:w="1140" w:type="dxa"/>
            <w:tcBorders>
              <w:top w:val="double" w:sz="4" w:space="0" w:color="auto"/>
            </w:tcBorders>
          </w:tcPr>
          <w:p w14:paraId="56002CFF" w14:textId="514D8B63" w:rsidR="008A3C71" w:rsidRPr="009924E7" w:rsidRDefault="008A3C71" w:rsidP="00812BB2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9924E7">
              <w:rPr>
                <w:rFonts w:cs="Times New Roman"/>
                <w:bCs/>
                <w:sz w:val="20"/>
                <w:szCs w:val="24"/>
              </w:rPr>
              <w:t>61.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1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 w:rsidR="001A4714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>20.7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32EFE17" w14:textId="1EBE9939" w:rsidR="008A3C71" w:rsidRPr="009924E7" w:rsidRDefault="00F47809" w:rsidP="002C0321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bCs/>
                <w:sz w:val="20"/>
                <w:szCs w:val="24"/>
              </w:rPr>
              <w:t>0.09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 xml:space="preserve"> 0.07</w:t>
            </w:r>
          </w:p>
        </w:tc>
        <w:tc>
          <w:tcPr>
            <w:tcW w:w="1208" w:type="dxa"/>
            <w:tcBorders>
              <w:top w:val="double" w:sz="4" w:space="0" w:color="auto"/>
            </w:tcBorders>
          </w:tcPr>
          <w:p w14:paraId="0D40FE2B" w14:textId="694E1929" w:rsidR="008A3C71" w:rsidRPr="009924E7" w:rsidRDefault="008A3C71" w:rsidP="00812BB2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9924E7">
              <w:rPr>
                <w:rFonts w:cs="Times New Roman"/>
                <w:bCs/>
                <w:sz w:val="20"/>
                <w:szCs w:val="24"/>
              </w:rPr>
              <w:t>81.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7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EB7F80" w:rsidRPr="009924E7">
              <w:rPr>
                <w:rFonts w:cs="Times New Roman"/>
                <w:bCs/>
                <w:sz w:val="20"/>
                <w:szCs w:val="24"/>
              </w:rPr>
              <w:t>12.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>8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578A4258" w14:textId="6A6AC814" w:rsidR="008A3C71" w:rsidRPr="009924E7" w:rsidRDefault="008A3C71" w:rsidP="002C0321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41" w:type="dxa"/>
            <w:tcBorders>
              <w:top w:val="double" w:sz="4" w:space="0" w:color="auto"/>
            </w:tcBorders>
          </w:tcPr>
          <w:p w14:paraId="1CD694AB" w14:textId="105EE2FD" w:rsidR="008A3C71" w:rsidRPr="009924E7" w:rsidRDefault="003E082B" w:rsidP="002C0321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bCs/>
                <w:sz w:val="20"/>
                <w:szCs w:val="24"/>
              </w:rPr>
              <w:t>0.29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>
              <w:rPr>
                <w:rFonts w:cs="Times New Roman"/>
                <w:bCs/>
                <w:sz w:val="20"/>
                <w:szCs w:val="24"/>
              </w:rPr>
              <w:t xml:space="preserve"> 0.27</w:t>
            </w:r>
          </w:p>
        </w:tc>
        <w:tc>
          <w:tcPr>
            <w:tcW w:w="1128" w:type="dxa"/>
            <w:tcBorders>
              <w:top w:val="double" w:sz="4" w:space="0" w:color="auto"/>
            </w:tcBorders>
          </w:tcPr>
          <w:p w14:paraId="7AB9614D" w14:textId="2556C3AB" w:rsidR="008A3C71" w:rsidRPr="009924E7" w:rsidRDefault="002C0160" w:rsidP="002C0160">
            <w:pPr>
              <w:spacing w:before="60" w:after="6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bCs/>
                <w:sz w:val="20"/>
                <w:szCs w:val="24"/>
              </w:rPr>
              <w:t>58.9</w:t>
            </w:r>
            <w:r w:rsidR="001A4714">
              <w:rPr>
                <w:rFonts w:cs="Times New Roman"/>
                <w:bCs/>
                <w:sz w:val="20"/>
                <w:szCs w:val="24"/>
              </w:rPr>
              <w:t xml:space="preserve"> </w:t>
            </w:r>
            <w:bookmarkStart w:id="0" w:name="_GoBack"/>
            <w:bookmarkEnd w:id="0"/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>
              <w:rPr>
                <w:rFonts w:cs="Times New Roman"/>
                <w:bCs/>
                <w:sz w:val="20"/>
                <w:szCs w:val="24"/>
              </w:rPr>
              <w:t xml:space="preserve"> 22.8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F123591" w14:textId="1261E12B" w:rsidR="008A3C71" w:rsidRPr="009924E7" w:rsidRDefault="003E082B" w:rsidP="002C0321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bCs/>
                <w:sz w:val="20"/>
                <w:szCs w:val="24"/>
              </w:rPr>
              <w:t>0.91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>
              <w:rPr>
                <w:rFonts w:cs="Times New Roman"/>
                <w:bCs/>
                <w:sz w:val="20"/>
                <w:szCs w:val="24"/>
              </w:rPr>
              <w:t xml:space="preserve"> 1.19</w:t>
            </w:r>
          </w:p>
        </w:tc>
        <w:tc>
          <w:tcPr>
            <w:tcW w:w="1140" w:type="dxa"/>
            <w:tcBorders>
              <w:top w:val="double" w:sz="4" w:space="0" w:color="auto"/>
            </w:tcBorders>
          </w:tcPr>
          <w:p w14:paraId="453BD97D" w14:textId="44F77B4E" w:rsidR="008A3C71" w:rsidRPr="009924E7" w:rsidRDefault="00A36826" w:rsidP="00A36826">
            <w:pPr>
              <w:spacing w:before="60" w:after="60"/>
              <w:rPr>
                <w:rFonts w:cs="Times New Roman"/>
                <w:noProof/>
                <w:sz w:val="20"/>
                <w:szCs w:val="24"/>
                <w:lang w:eastAsia="de-DE"/>
              </w:rPr>
            </w:pPr>
            <w:r>
              <w:rPr>
                <w:rFonts w:cs="Times New Roman"/>
                <w:bCs/>
                <w:sz w:val="20"/>
                <w:szCs w:val="24"/>
              </w:rPr>
              <w:t>67.7</w:t>
            </w:r>
            <w:r w:rsidR="00812BB2" w:rsidRPr="009924E7">
              <w:rPr>
                <w:rFonts w:cs="Times New Roman"/>
                <w:bCs/>
                <w:sz w:val="20"/>
                <w:szCs w:val="24"/>
              </w:rPr>
              <w:t xml:space="preserve"> </w:t>
            </w:r>
            <w:r w:rsidR="009A78C6" w:rsidRPr="009924E7">
              <w:rPr>
                <w:rFonts w:cs="Times New Roman"/>
                <w:bCs/>
                <w:sz w:val="20"/>
                <w:szCs w:val="24"/>
              </w:rPr>
              <w:t>±</w:t>
            </w:r>
            <w:r>
              <w:rPr>
                <w:rFonts w:cs="Times New Roman"/>
                <w:bCs/>
                <w:sz w:val="20"/>
                <w:szCs w:val="24"/>
              </w:rPr>
              <w:t xml:space="preserve"> 19.0</w:t>
            </w:r>
          </w:p>
        </w:tc>
        <w:tc>
          <w:tcPr>
            <w:tcW w:w="996" w:type="dxa"/>
            <w:tcBorders>
              <w:top w:val="double" w:sz="4" w:space="0" w:color="auto"/>
            </w:tcBorders>
            <w:vAlign w:val="center"/>
          </w:tcPr>
          <w:p w14:paraId="289DE686" w14:textId="471AE72F" w:rsidR="008A3C71" w:rsidRPr="00612F06" w:rsidRDefault="008A3C71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</w:p>
        </w:tc>
      </w:tr>
      <w:tr w:rsidR="00680E2B" w14:paraId="4FCD68F6" w14:textId="13091C4D" w:rsidTr="000A5BBD">
        <w:trPr>
          <w:trHeight w:val="176"/>
        </w:trPr>
        <w:tc>
          <w:tcPr>
            <w:tcW w:w="4531" w:type="dxa"/>
            <w:gridSpan w:val="4"/>
            <w:vAlign w:val="center"/>
          </w:tcPr>
          <w:p w14:paraId="0FAF87B2" w14:textId="5878A914" w:rsidR="00680E2B" w:rsidRPr="009924E7" w:rsidRDefault="00680E2B" w:rsidP="00594F7C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  <w:r w:rsidRPr="009924E7">
              <w:rPr>
                <w:rFonts w:cs="Times New Roman"/>
                <w:b/>
                <w:bCs/>
                <w:sz w:val="20"/>
                <w:szCs w:val="24"/>
              </w:rPr>
              <w:t>Background (control) corrected</w:t>
            </w:r>
            <w:r w:rsidR="007C5CDD" w:rsidRPr="009924E7">
              <w:rPr>
                <w:rFonts w:cs="Times New Roman"/>
                <w:b/>
                <w:bCs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  <w:vAlign w:val="center"/>
          </w:tcPr>
          <w:p w14:paraId="6C71C875" w14:textId="017BE8E2" w:rsidR="00680E2B" w:rsidRPr="009924E7" w:rsidRDefault="00680E2B" w:rsidP="00594F7C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 w:rsidRPr="009924E7">
              <w:rPr>
                <w:rFonts w:cs="Times New Roman"/>
                <w:b/>
                <w:bCs/>
                <w:sz w:val="20"/>
                <w:szCs w:val="24"/>
              </w:rPr>
              <w:t>0.04</w:t>
            </w:r>
            <w:r w:rsidR="007F0711">
              <w:rPr>
                <w:rFonts w:cs="Times New Roman"/>
                <w:b/>
                <w:bCs/>
                <w:sz w:val="20"/>
                <w:szCs w:val="24"/>
              </w:rPr>
              <w:t xml:space="preserve"> ± 0.02</w:t>
            </w:r>
          </w:p>
        </w:tc>
        <w:tc>
          <w:tcPr>
            <w:tcW w:w="1208" w:type="dxa"/>
            <w:vAlign w:val="center"/>
          </w:tcPr>
          <w:p w14:paraId="3129CC10" w14:textId="1B918653" w:rsidR="00680E2B" w:rsidRPr="009924E7" w:rsidRDefault="007F0711" w:rsidP="00594F7C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>
              <w:rPr>
                <w:rFonts w:cs="Times New Roman"/>
                <w:b/>
                <w:bCs/>
                <w:sz w:val="20"/>
                <w:szCs w:val="24"/>
              </w:rPr>
              <w:t>20.6 ± 7.90</w:t>
            </w:r>
          </w:p>
        </w:tc>
        <w:tc>
          <w:tcPr>
            <w:tcW w:w="3254" w:type="dxa"/>
            <w:gridSpan w:val="3"/>
            <w:vAlign w:val="center"/>
          </w:tcPr>
          <w:p w14:paraId="2DDAAFB0" w14:textId="2A1C8E73" w:rsidR="00680E2B" w:rsidRPr="009924E7" w:rsidRDefault="00680E2B" w:rsidP="00E365CA">
            <w:pPr>
              <w:spacing w:before="60" w:after="60"/>
              <w:rPr>
                <w:rFonts w:cs="Times New Roman"/>
                <w:bCs/>
                <w:sz w:val="2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874043" w14:textId="417D670C" w:rsidR="00680E2B" w:rsidRPr="009924E7" w:rsidRDefault="00B12CBE" w:rsidP="00E365CA">
            <w:pPr>
              <w:spacing w:before="60" w:after="60"/>
              <w:rPr>
                <w:rFonts w:cs="Times New Roman"/>
                <w:b/>
                <w:bCs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0.62 ± 0.92</w:t>
            </w:r>
          </w:p>
        </w:tc>
        <w:tc>
          <w:tcPr>
            <w:tcW w:w="1140" w:type="dxa"/>
          </w:tcPr>
          <w:p w14:paraId="6EB92500" w14:textId="1ABBE5CE" w:rsidR="00680E2B" w:rsidRPr="009924E7" w:rsidRDefault="00A36826" w:rsidP="00680E2B">
            <w:pPr>
              <w:spacing w:before="60" w:after="60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8</w:t>
            </w:r>
            <w:r w:rsidRPr="000E6029">
              <w:rPr>
                <w:rFonts w:cs="Times New Roman"/>
                <w:b/>
                <w:sz w:val="20"/>
                <w:szCs w:val="24"/>
              </w:rPr>
              <w:t>.80</w:t>
            </w:r>
            <w:r w:rsidR="005D5398" w:rsidRPr="000E6029">
              <w:rPr>
                <w:rFonts w:cs="Times New Roman"/>
                <w:b/>
                <w:sz w:val="20"/>
                <w:szCs w:val="24"/>
              </w:rPr>
              <w:t xml:space="preserve"> ± 3.8</w:t>
            </w:r>
            <w:r w:rsidRPr="000E6029">
              <w:rPr>
                <w:rFonts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996" w:type="dxa"/>
          </w:tcPr>
          <w:p w14:paraId="5F8F66D3" w14:textId="77777777" w:rsidR="00680E2B" w:rsidRPr="00612F06" w:rsidRDefault="00680E2B" w:rsidP="00E365CA">
            <w:pPr>
              <w:spacing w:before="60" w:after="60"/>
              <w:jc w:val="center"/>
              <w:rPr>
                <w:rFonts w:cs="Times New Roman"/>
                <w:color w:val="000000"/>
              </w:rPr>
            </w:pPr>
          </w:p>
        </w:tc>
      </w:tr>
    </w:tbl>
    <w:p w14:paraId="5F6387B6" w14:textId="4D6891C5" w:rsidR="006D2962" w:rsidRPr="00513F73" w:rsidRDefault="00EC572B" w:rsidP="00121DAC">
      <w:pPr>
        <w:spacing w:before="0"/>
      </w:pPr>
      <w:r>
        <w:rPr>
          <w:vertAlign w:val="superscript"/>
        </w:rPr>
        <w:t>*</w:t>
      </w:r>
      <w:r w:rsidR="000E424A">
        <w:t xml:space="preserve">control </w:t>
      </w:r>
      <w:r w:rsidR="00AD6643">
        <w:t xml:space="preserve">samples </w:t>
      </w:r>
      <w:r>
        <w:t xml:space="preserve">analyzed on </w:t>
      </w:r>
      <w:r w:rsidR="000E424A">
        <w:t>24-well plates</w:t>
      </w:r>
      <w:r w:rsidR="00594F7C">
        <w:t>.</w:t>
      </w:r>
      <w:r w:rsidR="00D45647">
        <w:t xml:space="preserve"> </w:t>
      </w:r>
      <w:r w:rsidR="00D45647" w:rsidRPr="00D45647">
        <w:rPr>
          <w:vertAlign w:val="superscript"/>
        </w:rPr>
        <w:t>&amp;</w:t>
      </w:r>
      <w:r w:rsidR="00D45647">
        <w:t>TNB</w:t>
      </w:r>
      <w:r w:rsidR="00513F73">
        <w:t xml:space="preserve">S </w:t>
      </w:r>
      <w:r w:rsidR="00AD6643">
        <w:t xml:space="preserve">samples analyzed on </w:t>
      </w:r>
      <w:r w:rsidR="00513F73">
        <w:t>6-well plate</w:t>
      </w:r>
      <w:r w:rsidR="003D5302">
        <w:t>s</w:t>
      </w:r>
      <w:r w:rsidR="00594F7C">
        <w:t>.</w:t>
      </w:r>
      <w:r w:rsidR="00513F73">
        <w:t xml:space="preserve"> </w:t>
      </w:r>
      <w:r w:rsidR="00AD6643">
        <w:rPr>
          <w:vertAlign w:val="superscript"/>
        </w:rPr>
        <w:t>**</w:t>
      </w:r>
      <w:r w:rsidR="00513F73">
        <w:t>percentage of CD154+ or CD137+ T cells that co-express CD69</w:t>
      </w:r>
      <w:r w:rsidR="00276E2E">
        <w:t xml:space="preserve">. </w:t>
      </w:r>
      <w:r w:rsidR="007C5CDD">
        <w:rPr>
          <w:vertAlign w:val="superscript"/>
        </w:rPr>
        <w:t>#</w:t>
      </w:r>
      <w:r w:rsidR="00B407EF">
        <w:t>Values from the respective controls were subtracted.</w:t>
      </w:r>
    </w:p>
    <w:sectPr w:rsidR="006D2962" w:rsidRPr="00513F73" w:rsidSect="00E626CA">
      <w:headerReference w:type="even" r:id="rId32"/>
      <w:footerReference w:type="even" r:id="rId33"/>
      <w:footerReference w:type="default" r:id="rId34"/>
      <w:headerReference w:type="first" r:id="rId3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87778" w14:textId="77777777" w:rsidR="00200F40" w:rsidRDefault="00200F40" w:rsidP="00117666">
      <w:pPr>
        <w:spacing w:after="0"/>
      </w:pPr>
      <w:r>
        <w:separator/>
      </w:r>
    </w:p>
  </w:endnote>
  <w:endnote w:type="continuationSeparator" w:id="0">
    <w:p w14:paraId="2BF2493A" w14:textId="77777777" w:rsidR="00200F40" w:rsidRDefault="00200F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13BD2" w:rsidRPr="00577C4C" w:rsidRDefault="00013BD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BD3912" w:rsidR="00013BD2" w:rsidRPr="00577C4C" w:rsidRDefault="00013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7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BD3912" w:rsidR="00013BD2" w:rsidRPr="00577C4C" w:rsidRDefault="00013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7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13BD2" w:rsidRPr="00577C4C" w:rsidRDefault="00013BD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07C30C" w:rsidR="00013BD2" w:rsidRPr="00577C4C" w:rsidRDefault="00013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2B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07C30C" w:rsidR="00013BD2" w:rsidRPr="00577C4C" w:rsidRDefault="00013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2B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7ACDF" w14:textId="77777777" w:rsidR="00200F40" w:rsidRDefault="00200F40" w:rsidP="00117666">
      <w:pPr>
        <w:spacing w:after="0"/>
      </w:pPr>
      <w:r>
        <w:separator/>
      </w:r>
    </w:p>
  </w:footnote>
  <w:footnote w:type="continuationSeparator" w:id="0">
    <w:p w14:paraId="41340B09" w14:textId="77777777" w:rsidR="00200F40" w:rsidRDefault="00200F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13BD2" w:rsidRPr="009151AA" w:rsidRDefault="00013B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13BD2" w:rsidRDefault="00013BD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D95882"/>
    <w:multiLevelType w:val="hybridMultilevel"/>
    <w:tmpl w:val="BEBEF454"/>
    <w:lvl w:ilvl="0" w:tplc="FA96E6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B1A"/>
    <w:rsid w:val="00013BD2"/>
    <w:rsid w:val="0001436A"/>
    <w:rsid w:val="00025BB1"/>
    <w:rsid w:val="00034304"/>
    <w:rsid w:val="00035434"/>
    <w:rsid w:val="0003589C"/>
    <w:rsid w:val="000421CF"/>
    <w:rsid w:val="00046864"/>
    <w:rsid w:val="00050D9F"/>
    <w:rsid w:val="00052A14"/>
    <w:rsid w:val="00065D79"/>
    <w:rsid w:val="00075212"/>
    <w:rsid w:val="00077D53"/>
    <w:rsid w:val="00082EC3"/>
    <w:rsid w:val="000A397A"/>
    <w:rsid w:val="000A5BBD"/>
    <w:rsid w:val="000E424A"/>
    <w:rsid w:val="000E6029"/>
    <w:rsid w:val="00105FD9"/>
    <w:rsid w:val="00117666"/>
    <w:rsid w:val="001177F7"/>
    <w:rsid w:val="00121DAC"/>
    <w:rsid w:val="00122A76"/>
    <w:rsid w:val="00131644"/>
    <w:rsid w:val="001549D3"/>
    <w:rsid w:val="00160065"/>
    <w:rsid w:val="00165AAB"/>
    <w:rsid w:val="00177D84"/>
    <w:rsid w:val="001A24CA"/>
    <w:rsid w:val="001A4714"/>
    <w:rsid w:val="001B698E"/>
    <w:rsid w:val="00200806"/>
    <w:rsid w:val="00200F40"/>
    <w:rsid w:val="002159F4"/>
    <w:rsid w:val="00216EFE"/>
    <w:rsid w:val="002237F2"/>
    <w:rsid w:val="00247E59"/>
    <w:rsid w:val="00267D18"/>
    <w:rsid w:val="00273B84"/>
    <w:rsid w:val="00274347"/>
    <w:rsid w:val="00276E2E"/>
    <w:rsid w:val="002868E2"/>
    <w:rsid w:val="002869C3"/>
    <w:rsid w:val="002936E4"/>
    <w:rsid w:val="002B4A57"/>
    <w:rsid w:val="002C0160"/>
    <w:rsid w:val="002C0321"/>
    <w:rsid w:val="002C74CA"/>
    <w:rsid w:val="003123F4"/>
    <w:rsid w:val="00335C8B"/>
    <w:rsid w:val="003544FB"/>
    <w:rsid w:val="00396736"/>
    <w:rsid w:val="003B4915"/>
    <w:rsid w:val="003B75B4"/>
    <w:rsid w:val="003D2F2D"/>
    <w:rsid w:val="003D5302"/>
    <w:rsid w:val="003E082B"/>
    <w:rsid w:val="00401590"/>
    <w:rsid w:val="00417D49"/>
    <w:rsid w:val="00447801"/>
    <w:rsid w:val="00452E9C"/>
    <w:rsid w:val="00465D96"/>
    <w:rsid w:val="00466510"/>
    <w:rsid w:val="004735C8"/>
    <w:rsid w:val="0047460A"/>
    <w:rsid w:val="004830B8"/>
    <w:rsid w:val="004947A6"/>
    <w:rsid w:val="004961FF"/>
    <w:rsid w:val="004C6B77"/>
    <w:rsid w:val="004D1C72"/>
    <w:rsid w:val="004D41B5"/>
    <w:rsid w:val="004F50F6"/>
    <w:rsid w:val="00511447"/>
    <w:rsid w:val="00513F73"/>
    <w:rsid w:val="00517A89"/>
    <w:rsid w:val="005250F2"/>
    <w:rsid w:val="00530865"/>
    <w:rsid w:val="00533ABB"/>
    <w:rsid w:val="00552CF0"/>
    <w:rsid w:val="00554B88"/>
    <w:rsid w:val="00585122"/>
    <w:rsid w:val="00593EEA"/>
    <w:rsid w:val="00594F7C"/>
    <w:rsid w:val="00595707"/>
    <w:rsid w:val="005A2D73"/>
    <w:rsid w:val="005A5EEE"/>
    <w:rsid w:val="005D5398"/>
    <w:rsid w:val="0061078E"/>
    <w:rsid w:val="00612F06"/>
    <w:rsid w:val="006375C7"/>
    <w:rsid w:val="006523F0"/>
    <w:rsid w:val="00654E8F"/>
    <w:rsid w:val="00660D05"/>
    <w:rsid w:val="00666851"/>
    <w:rsid w:val="00680E2B"/>
    <w:rsid w:val="006820B1"/>
    <w:rsid w:val="006877E9"/>
    <w:rsid w:val="006B7D14"/>
    <w:rsid w:val="006D2962"/>
    <w:rsid w:val="006E3B79"/>
    <w:rsid w:val="006F3659"/>
    <w:rsid w:val="006F7756"/>
    <w:rsid w:val="00701727"/>
    <w:rsid w:val="00702DFA"/>
    <w:rsid w:val="0070566C"/>
    <w:rsid w:val="00714C50"/>
    <w:rsid w:val="00725A7D"/>
    <w:rsid w:val="007501BE"/>
    <w:rsid w:val="00751CA5"/>
    <w:rsid w:val="00756783"/>
    <w:rsid w:val="00790BB3"/>
    <w:rsid w:val="00795E33"/>
    <w:rsid w:val="007A3094"/>
    <w:rsid w:val="007A5BFF"/>
    <w:rsid w:val="007B7FC9"/>
    <w:rsid w:val="007C1B08"/>
    <w:rsid w:val="007C206C"/>
    <w:rsid w:val="007C3463"/>
    <w:rsid w:val="007C5CDD"/>
    <w:rsid w:val="007E0FA5"/>
    <w:rsid w:val="007E4F7C"/>
    <w:rsid w:val="007F0711"/>
    <w:rsid w:val="007F7B97"/>
    <w:rsid w:val="00806115"/>
    <w:rsid w:val="00812BB2"/>
    <w:rsid w:val="00817DD6"/>
    <w:rsid w:val="0083759F"/>
    <w:rsid w:val="0085107F"/>
    <w:rsid w:val="00885156"/>
    <w:rsid w:val="008877D1"/>
    <w:rsid w:val="008A3C71"/>
    <w:rsid w:val="008C377D"/>
    <w:rsid w:val="008C6DF0"/>
    <w:rsid w:val="008F73FB"/>
    <w:rsid w:val="009151AA"/>
    <w:rsid w:val="009238F7"/>
    <w:rsid w:val="00927FAF"/>
    <w:rsid w:val="0093429D"/>
    <w:rsid w:val="00943573"/>
    <w:rsid w:val="00952F6A"/>
    <w:rsid w:val="0096257B"/>
    <w:rsid w:val="00964134"/>
    <w:rsid w:val="00970F7D"/>
    <w:rsid w:val="00974A61"/>
    <w:rsid w:val="009840BF"/>
    <w:rsid w:val="00985CBD"/>
    <w:rsid w:val="00986277"/>
    <w:rsid w:val="0098755C"/>
    <w:rsid w:val="009924E7"/>
    <w:rsid w:val="0099407A"/>
    <w:rsid w:val="00994A3D"/>
    <w:rsid w:val="009A78C6"/>
    <w:rsid w:val="009B58D5"/>
    <w:rsid w:val="009C2B12"/>
    <w:rsid w:val="00A01EE6"/>
    <w:rsid w:val="00A11DF6"/>
    <w:rsid w:val="00A174D9"/>
    <w:rsid w:val="00A36826"/>
    <w:rsid w:val="00A63AF9"/>
    <w:rsid w:val="00AA4D24"/>
    <w:rsid w:val="00AB5FA5"/>
    <w:rsid w:val="00AB6715"/>
    <w:rsid w:val="00AD6643"/>
    <w:rsid w:val="00B103A4"/>
    <w:rsid w:val="00B12CBE"/>
    <w:rsid w:val="00B1671E"/>
    <w:rsid w:val="00B25EB8"/>
    <w:rsid w:val="00B37F4D"/>
    <w:rsid w:val="00B407EF"/>
    <w:rsid w:val="00B8309F"/>
    <w:rsid w:val="00BB31AB"/>
    <w:rsid w:val="00BD5841"/>
    <w:rsid w:val="00BF4F25"/>
    <w:rsid w:val="00C042B2"/>
    <w:rsid w:val="00C25FA7"/>
    <w:rsid w:val="00C46785"/>
    <w:rsid w:val="00C52A7B"/>
    <w:rsid w:val="00C54219"/>
    <w:rsid w:val="00C56BAF"/>
    <w:rsid w:val="00C679AA"/>
    <w:rsid w:val="00C75972"/>
    <w:rsid w:val="00C77F24"/>
    <w:rsid w:val="00CD066B"/>
    <w:rsid w:val="00CE2536"/>
    <w:rsid w:val="00CE4FEE"/>
    <w:rsid w:val="00CF53A4"/>
    <w:rsid w:val="00D060CF"/>
    <w:rsid w:val="00D13FCD"/>
    <w:rsid w:val="00D45647"/>
    <w:rsid w:val="00D51761"/>
    <w:rsid w:val="00D72565"/>
    <w:rsid w:val="00DB59C3"/>
    <w:rsid w:val="00DC259A"/>
    <w:rsid w:val="00DD46A0"/>
    <w:rsid w:val="00DE09C7"/>
    <w:rsid w:val="00DE23E8"/>
    <w:rsid w:val="00E02B72"/>
    <w:rsid w:val="00E02EB8"/>
    <w:rsid w:val="00E13400"/>
    <w:rsid w:val="00E363B3"/>
    <w:rsid w:val="00E365CA"/>
    <w:rsid w:val="00E428B3"/>
    <w:rsid w:val="00E52377"/>
    <w:rsid w:val="00E537AD"/>
    <w:rsid w:val="00E626CA"/>
    <w:rsid w:val="00E64E17"/>
    <w:rsid w:val="00E866C9"/>
    <w:rsid w:val="00EA2B9D"/>
    <w:rsid w:val="00EA3D3C"/>
    <w:rsid w:val="00EB0C21"/>
    <w:rsid w:val="00EB7F80"/>
    <w:rsid w:val="00EC090A"/>
    <w:rsid w:val="00EC13EE"/>
    <w:rsid w:val="00EC572B"/>
    <w:rsid w:val="00ED20B5"/>
    <w:rsid w:val="00EF7E5E"/>
    <w:rsid w:val="00F12407"/>
    <w:rsid w:val="00F46900"/>
    <w:rsid w:val="00F47809"/>
    <w:rsid w:val="00F61D89"/>
    <w:rsid w:val="00F646F0"/>
    <w:rsid w:val="00F85327"/>
    <w:rsid w:val="00F939B5"/>
    <w:rsid w:val="00FA6DDD"/>
    <w:rsid w:val="00FB0F6A"/>
    <w:rsid w:val="00FB1491"/>
    <w:rsid w:val="00FE6291"/>
    <w:rsid w:val="00FF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NormaleTabelle"/>
    <w:uiPriority w:val="46"/>
    <w:rsid w:val="00E626CA"/>
    <w:pPr>
      <w:spacing w:after="0" w:line="240" w:lineRule="auto"/>
    </w:pPr>
    <w:rPr>
      <w:rFonts w:ascii="Calibri" w:eastAsia="Times New Roman" w:hAnsi="Calibri" w:cs="Times New Roman"/>
      <w:lang w:val="de-DE" w:eastAsia="de-DE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5DB11C-0A5B-4F9D-ABFA-3AAC59F19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2</Words>
  <Characters>190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Dr. Marina Aparicio Soto</cp:lastModifiedBy>
  <cp:revision>10</cp:revision>
  <cp:lastPrinted>2021-12-01T07:32:00Z</cp:lastPrinted>
  <dcterms:created xsi:type="dcterms:W3CDTF">2022-01-30T10:25:00Z</dcterms:created>
  <dcterms:modified xsi:type="dcterms:W3CDTF">2022-01-30T11:47:00Z</dcterms:modified>
</cp:coreProperties>
</file>